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E94" w:rsidRPr="00A203DA" w:rsidRDefault="007112C0" w:rsidP="005B4E9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D6640"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8A300A">
        <w:t xml:space="preserve">. </w:t>
      </w:r>
      <w:r w:rsidR="003F1E35">
        <w:rPr>
          <w:rFonts w:ascii="Times New Roman" w:hAnsi="Times New Roman" w:cs="Times New Roman"/>
          <w:color w:val="000000" w:themeColor="text1"/>
        </w:rPr>
        <w:t>Log-</w:t>
      </w:r>
      <w:r w:rsidR="003F1E35" w:rsidRPr="008C1084">
        <w:rPr>
          <w:rFonts w:ascii="Times New Roman" w:hAnsi="Times New Roman" w:cs="Times New Roman"/>
          <w:color w:val="000000" w:themeColor="text1"/>
        </w:rPr>
        <w:t>binomial regression analysis (models I–IV) showing</w:t>
      </w:r>
      <w:r w:rsidR="003F1E35" w:rsidRPr="008C1084">
        <w:rPr>
          <w:rFonts w:ascii="Times New Roman" w:hAnsi="Times New Roman" w:cs="Times New Roman"/>
        </w:rPr>
        <w:t xml:space="preserve"> the</w:t>
      </w:r>
      <w:r w:rsidR="003F1E35" w:rsidRPr="008C1084">
        <w:rPr>
          <w:rFonts w:ascii="Times New Roman" w:hAnsi="Times New Roman" w:cs="Times New Roman"/>
          <w:color w:val="000000" w:themeColor="text1"/>
        </w:rPr>
        <w:t xml:space="preserve"> effect </w:t>
      </w:r>
      <w:r w:rsidR="003F1E35" w:rsidRPr="008C1084">
        <w:rPr>
          <w:rFonts w:ascii="Times New Roman" w:hAnsi="Times New Roman" w:cs="Times New Roman"/>
        </w:rPr>
        <w:t xml:space="preserve">of gestational diabetes mellitus on </w:t>
      </w:r>
      <w:r w:rsidR="003F1E35">
        <w:rPr>
          <w:rFonts w:ascii="Times New Roman" w:hAnsi="Times New Roman" w:cs="Times New Roman"/>
        </w:rPr>
        <w:t>cesarean</w:t>
      </w:r>
      <w:r w:rsidR="003F1E35" w:rsidRPr="00196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livery</w:t>
      </w:r>
      <w:r w:rsidR="003F1E35">
        <w:rPr>
          <w:rFonts w:ascii="Times New Roman" w:hAnsi="Times New Roman" w:cs="Times New Roman"/>
        </w:rPr>
        <w:t xml:space="preserve"> </w:t>
      </w:r>
      <w:r w:rsidR="003F1E35" w:rsidRPr="00770E72">
        <w:rPr>
          <w:rFonts w:ascii="Times New Roman" w:hAnsi="Times New Roman" w:cs="Times New Roman"/>
          <w:color w:val="000000" w:themeColor="text1"/>
        </w:rPr>
        <w:t xml:space="preserve">among women completed the follow up from pregnancy through to delivery in </w:t>
      </w:r>
      <w:r w:rsidR="003F1E35" w:rsidRPr="008C1084">
        <w:rPr>
          <w:rFonts w:ascii="Times New Roman" w:hAnsi="Times New Roman" w:cs="Times New Roman"/>
          <w:color w:val="000000" w:themeColor="text1"/>
        </w:rPr>
        <w:t>Gondar town public health facilities, Northwest Eth</w:t>
      </w:r>
      <w:r w:rsidR="00CC058B">
        <w:rPr>
          <w:rFonts w:ascii="Times New Roman" w:hAnsi="Times New Roman" w:cs="Times New Roman"/>
          <w:color w:val="000000" w:themeColor="text1"/>
        </w:rPr>
        <w:t>iopia March 2018- March, 2019 (n</w:t>
      </w:r>
      <w:r w:rsidR="003F1E35" w:rsidRPr="008C1084">
        <w:rPr>
          <w:rFonts w:ascii="Times New Roman" w:hAnsi="Times New Roman" w:cs="Times New Roman"/>
          <w:color w:val="000000" w:themeColor="text1"/>
        </w:rPr>
        <w:t xml:space="preserve"> = 694)</w:t>
      </w:r>
    </w:p>
    <w:tbl>
      <w:tblPr>
        <w:tblStyle w:val="TableGrid"/>
        <w:tblW w:w="134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1350"/>
        <w:gridCol w:w="1980"/>
        <w:gridCol w:w="1800"/>
        <w:gridCol w:w="1890"/>
        <w:gridCol w:w="1980"/>
      </w:tblGrid>
      <w:tr w:rsidR="00300D45" w:rsidRPr="00C56A5E" w:rsidTr="002F7024">
        <w:tc>
          <w:tcPr>
            <w:tcW w:w="2970" w:type="dxa"/>
            <w:vMerge w:val="restart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790" w:type="dxa"/>
            <w:gridSpan w:val="2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sz w:val="20"/>
                <w:szCs w:val="20"/>
              </w:rPr>
              <w:t>Cesarean</w:t>
            </w: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delivery</w:t>
            </w:r>
          </w:p>
        </w:tc>
        <w:tc>
          <w:tcPr>
            <w:tcW w:w="1980" w:type="dxa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1800" w:type="dxa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sz w:val="20"/>
                <w:szCs w:val="20"/>
              </w:rPr>
              <w:t>Model  IV</w:t>
            </w:r>
          </w:p>
        </w:tc>
      </w:tr>
      <w:tr w:rsidR="00300D45" w:rsidRPr="00C56A5E" w:rsidTr="002F7024">
        <w:tc>
          <w:tcPr>
            <w:tcW w:w="2970" w:type="dxa"/>
            <w:vMerge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</w:tcPr>
          <w:p w:rsidR="00300D45" w:rsidRPr="000F3100" w:rsidRDefault="00300D45" w:rsidP="00E350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Yes, n (%) 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o, n (%)  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</w:p>
        </w:tc>
      </w:tr>
      <w:tr w:rsidR="00300D45" w:rsidRPr="00C56A5E" w:rsidTr="002F7024">
        <w:trPr>
          <w:trHeight w:val="287"/>
        </w:trPr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750D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4.7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 (65.3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6 (1.66, 3.08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 (1.59,3.34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 (1.50, 3.50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15, 2.44)</w:t>
            </w:r>
            <w:r w:rsidRPr="000F31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A02BE6" w:rsidRPr="00C56A5E" w:rsidTr="002F7024">
        <w:tc>
          <w:tcPr>
            <w:tcW w:w="297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="00750D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15.4) </w:t>
            </w:r>
          </w:p>
        </w:tc>
        <w:tc>
          <w:tcPr>
            <w:tcW w:w="135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5</w:t>
            </w:r>
            <w:r w:rsidR="00A96D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84.6)</w:t>
            </w:r>
          </w:p>
        </w:tc>
        <w:tc>
          <w:tcPr>
            <w:tcW w:w="198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A02BE6" w:rsidRPr="000F3100" w:rsidRDefault="00A02BE6" w:rsidP="00A02BE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(years )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3.2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1 (86.8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29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18.3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(81.7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88, 2.16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1, 2.34)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1, 2.35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0.84, 2.02)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–34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 (21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 (79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0.99,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56, 2.19)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57, 2.22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85, 2.14)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27.7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72.3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9 (1.29,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0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0.76, 3.02)</w:t>
            </w: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76, 3.07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09, 2.87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2D7590" w:rsidRPr="00C56A5E" w:rsidTr="002F7024">
        <w:tc>
          <w:tcPr>
            <w:tcW w:w="297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cesarean delivery</w:t>
            </w:r>
          </w:p>
        </w:tc>
        <w:tc>
          <w:tcPr>
            <w:tcW w:w="1440" w:type="dxa"/>
          </w:tcPr>
          <w:p w:rsidR="002D7590" w:rsidRPr="00217392" w:rsidRDefault="002D7590" w:rsidP="002D75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D7590" w:rsidRPr="00217392" w:rsidRDefault="002D7590" w:rsidP="002D75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D7590" w:rsidRPr="00C56A5E" w:rsidTr="002F7024">
        <w:tc>
          <w:tcPr>
            <w:tcW w:w="297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:rsidR="002D7590" w:rsidRPr="00217392" w:rsidRDefault="002D7590" w:rsidP="002D75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8.6)</w:t>
            </w:r>
          </w:p>
        </w:tc>
        <w:tc>
          <w:tcPr>
            <w:tcW w:w="1350" w:type="dxa"/>
          </w:tcPr>
          <w:p w:rsidR="002D7590" w:rsidRPr="00217392" w:rsidRDefault="002D7590" w:rsidP="002D75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 (71.4) </w:t>
            </w:r>
          </w:p>
        </w:tc>
        <w:tc>
          <w:tcPr>
            <w:tcW w:w="198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 (0.99, 2.30)</w:t>
            </w:r>
          </w:p>
        </w:tc>
        <w:tc>
          <w:tcPr>
            <w:tcW w:w="180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96, 2.16)</w:t>
            </w:r>
          </w:p>
        </w:tc>
        <w:tc>
          <w:tcPr>
            <w:tcW w:w="189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96, 2.18)</w:t>
            </w:r>
          </w:p>
        </w:tc>
        <w:tc>
          <w:tcPr>
            <w:tcW w:w="1980" w:type="dxa"/>
          </w:tcPr>
          <w:p w:rsidR="002D7590" w:rsidRPr="00217392" w:rsidRDefault="002D7590" w:rsidP="002D75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95, 2.18)</w:t>
            </w:r>
          </w:p>
        </w:tc>
      </w:tr>
      <w:tr w:rsidR="00C729D8" w:rsidRPr="00C56A5E" w:rsidTr="002F7024">
        <w:tc>
          <w:tcPr>
            <w:tcW w:w="2970" w:type="dxa"/>
          </w:tcPr>
          <w:p w:rsidR="00C729D8" w:rsidRPr="00217392" w:rsidRDefault="00C729D8" w:rsidP="00C729D8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C729D8" w:rsidRPr="00217392" w:rsidRDefault="00C729D8" w:rsidP="00C729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(18.9)</w:t>
            </w:r>
          </w:p>
        </w:tc>
        <w:tc>
          <w:tcPr>
            <w:tcW w:w="1350" w:type="dxa"/>
          </w:tcPr>
          <w:p w:rsidR="00C729D8" w:rsidRPr="00217392" w:rsidRDefault="00C729D8" w:rsidP="00C729D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 (81.1)</w:t>
            </w:r>
          </w:p>
        </w:tc>
        <w:tc>
          <w:tcPr>
            <w:tcW w:w="1980" w:type="dxa"/>
          </w:tcPr>
          <w:p w:rsidR="00C729D8" w:rsidRPr="00217392" w:rsidRDefault="00C729D8" w:rsidP="00C729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C729D8" w:rsidRPr="00217392" w:rsidRDefault="00C729D8" w:rsidP="00C729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C729D8" w:rsidRPr="00217392" w:rsidRDefault="00C729D8" w:rsidP="00C729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C729D8" w:rsidRPr="00217392" w:rsidRDefault="00C729D8" w:rsidP="00C729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2173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CA2F57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quate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55 (17.1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267 (82.9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CA2F57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dequate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75 (20.2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297 (79.8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86,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1.62</w:t>
            </w: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65, 1.41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77, 1.42)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36 (17.3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172 (82.7) 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53 (16.7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264 (83.3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66,1.42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4, 1.41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61, 1.31)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41 (24.3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>128 (75.7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94, 2.09)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8, 1.57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69, 1.58)</w:t>
            </w:r>
          </w:p>
        </w:tc>
      </w:tr>
      <w:tr w:rsidR="00300D45" w:rsidRPr="00C56A5E" w:rsidTr="002F7024"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00D45" w:rsidRPr="00C56A5E" w:rsidTr="002F7024">
        <w:trPr>
          <w:trHeight w:val="260"/>
        </w:trPr>
        <w:tc>
          <w:tcPr>
            <w:tcW w:w="297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44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38.6)</w:t>
            </w:r>
          </w:p>
        </w:tc>
        <w:tc>
          <w:tcPr>
            <w:tcW w:w="135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61.4)</w:t>
            </w: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(1.66, 3.30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  <w:tc>
          <w:tcPr>
            <w:tcW w:w="180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00D45" w:rsidRPr="000F3100" w:rsidRDefault="00300D45" w:rsidP="00A024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34, 2.77)</w:t>
            </w:r>
            <w:r w:rsidRPr="000F3100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</w:p>
        </w:tc>
      </w:tr>
      <w:tr w:rsidR="001760F6" w:rsidRPr="00C56A5E" w:rsidTr="002F7024">
        <w:trPr>
          <w:trHeight w:val="260"/>
        </w:trPr>
        <w:tc>
          <w:tcPr>
            <w:tcW w:w="297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 (16.5)</w:t>
            </w:r>
          </w:p>
        </w:tc>
        <w:tc>
          <w:tcPr>
            <w:tcW w:w="135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1 (83.5)</w:t>
            </w:r>
          </w:p>
        </w:tc>
        <w:tc>
          <w:tcPr>
            <w:tcW w:w="198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1760F6" w:rsidRPr="000F3100" w:rsidRDefault="001760F6" w:rsidP="001760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31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841EAD" w:rsidRPr="00841EAD" w:rsidRDefault="00841EAD" w:rsidP="00841E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533B1" w:rsidRDefault="00841EAD" w:rsidP="00F533B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1EAD">
        <w:rPr>
          <w:rFonts w:ascii="Times New Roman" w:hAnsi="Times New Roman" w:cs="Times New Roman"/>
          <w:sz w:val="20"/>
          <w:szCs w:val="20"/>
        </w:rPr>
        <w:t>*= P &lt; 0.05 **=P &lt;0.01 ***= P&lt; 0.001 1</w:t>
      </w:r>
      <w:r w:rsidRPr="00841E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Reference </w:t>
      </w:r>
      <w:r w:rsidRPr="00841EAD">
        <w:rPr>
          <w:rFonts w:ascii="Times New Roman" w:hAnsi="Times New Roman" w:cs="Times New Roman"/>
          <w:sz w:val="20"/>
          <w:szCs w:val="20"/>
        </w:rPr>
        <w:t xml:space="preserve">  CRR= crude relative risk ARR= adjusted relative</w:t>
      </w:r>
      <w:r w:rsidR="00CA2F57">
        <w:rPr>
          <w:rFonts w:ascii="Times New Roman" w:hAnsi="Times New Roman" w:cs="Times New Roman"/>
          <w:sz w:val="20"/>
          <w:szCs w:val="20"/>
        </w:rPr>
        <w:t xml:space="preserve"> risk   CI=confidence interval </w:t>
      </w:r>
      <w:r w:rsidR="000950BE" w:rsidRPr="008803B9">
        <w:rPr>
          <w:rFonts w:ascii="Times New Roman" w:hAnsi="Times New Roman" w:cs="Times New Roman"/>
          <w:color w:val="000000" w:themeColor="text1"/>
          <w:sz w:val="20"/>
          <w:szCs w:val="20"/>
        </w:rPr>
        <w:t>GDM=gestational diabetes mellitus</w:t>
      </w:r>
      <w:r w:rsidRPr="00841E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41EAD" w:rsidRPr="00841EAD" w:rsidRDefault="00841EAD" w:rsidP="00841EA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533B1">
        <w:rPr>
          <w:rFonts w:ascii="Times New Roman" w:hAnsi="Times New Roman" w:cs="Times New Roman"/>
          <w:b/>
          <w:sz w:val="20"/>
          <w:szCs w:val="20"/>
        </w:rPr>
        <w:t>Notes</w:t>
      </w:r>
      <w:r>
        <w:rPr>
          <w:rFonts w:ascii="Times New Roman" w:hAnsi="Times New Roman" w:cs="Times New Roman"/>
          <w:sz w:val="20"/>
          <w:szCs w:val="20"/>
        </w:rPr>
        <w:t>:</w:t>
      </w:r>
      <w:r w:rsidR="00811ABA" w:rsidRPr="00841EAD">
        <w:rPr>
          <w:rFonts w:ascii="Times New Roman" w:hAnsi="Times New Roman" w:cs="Times New Roman"/>
          <w:sz w:val="20"/>
          <w:szCs w:val="20"/>
        </w:rPr>
        <w:t xml:space="preserve"> </w:t>
      </w:r>
      <w:r w:rsidR="00BC2746" w:rsidRPr="00841EAD">
        <w:rPr>
          <w:rFonts w:ascii="Times New Roman" w:hAnsi="Times New Roman" w:cs="Times New Roman"/>
          <w:b/>
          <w:sz w:val="20"/>
          <w:szCs w:val="20"/>
        </w:rPr>
        <w:t>Model I</w:t>
      </w:r>
      <w:r w:rsidR="00811ABA" w:rsidRPr="00841EAD">
        <w:rPr>
          <w:rFonts w:ascii="Times New Roman" w:hAnsi="Times New Roman" w:cs="Times New Roman"/>
          <w:b/>
          <w:sz w:val="20"/>
          <w:szCs w:val="20"/>
        </w:rPr>
        <w:t>:</w:t>
      </w:r>
      <w:r w:rsidR="00811ABA" w:rsidRPr="00841EAD">
        <w:rPr>
          <w:rFonts w:ascii="Times New Roman" w:hAnsi="Times New Roman" w:cs="Times New Roman"/>
          <w:sz w:val="20"/>
          <w:szCs w:val="20"/>
        </w:rPr>
        <w:t xml:space="preserve"> shows </w:t>
      </w:r>
      <w:r w:rsidR="00662658" w:rsidRPr="00662658">
        <w:rPr>
          <w:rFonts w:ascii="Times New Roman" w:hAnsi="Times New Roman" w:cs="Times New Roman"/>
          <w:sz w:val="20"/>
          <w:szCs w:val="20"/>
        </w:rPr>
        <w:t>relative risk</w:t>
      </w:r>
      <w:r w:rsidR="00811ABA" w:rsidRPr="00841EAD">
        <w:rPr>
          <w:rFonts w:ascii="Times New Roman" w:hAnsi="Times New Roman" w:cs="Times New Roman"/>
          <w:sz w:val="20"/>
          <w:szCs w:val="20"/>
        </w:rPr>
        <w:t xml:space="preserve">. </w:t>
      </w:r>
      <w:r w:rsidRPr="00841EAD">
        <w:rPr>
          <w:rFonts w:ascii="Times New Roman" w:hAnsi="Times New Roman" w:cs="Times New Roman"/>
          <w:b/>
          <w:sz w:val="20"/>
          <w:szCs w:val="20"/>
        </w:rPr>
        <w:t>Model II</w:t>
      </w:r>
      <w:r w:rsidR="00811ABA" w:rsidRPr="00841EAD">
        <w:rPr>
          <w:rFonts w:ascii="Times New Roman" w:hAnsi="Times New Roman" w:cs="Times New Roman"/>
          <w:b/>
          <w:sz w:val="20"/>
          <w:szCs w:val="20"/>
        </w:rPr>
        <w:t>:</w:t>
      </w:r>
      <w:r w:rsidR="00811ABA" w:rsidRPr="00841EAD">
        <w:rPr>
          <w:rFonts w:ascii="Times New Roman" w:hAnsi="Times New Roman" w:cs="Times New Roman"/>
          <w:sz w:val="20"/>
          <w:szCs w:val="20"/>
        </w:rPr>
        <w:t xml:space="preserve"> Adjusted for maternal and socio-demographic </w:t>
      </w:r>
      <w:r w:rsidRPr="00841EAD">
        <w:rPr>
          <w:rFonts w:ascii="Times New Roman" w:hAnsi="Times New Roman" w:cs="Times New Roman"/>
          <w:sz w:val="20"/>
          <w:szCs w:val="20"/>
        </w:rPr>
        <w:t>variables (</w:t>
      </w:r>
      <w:r w:rsidR="00BC2746" w:rsidRPr="00841EAD">
        <w:rPr>
          <w:rFonts w:ascii="Times New Roman" w:hAnsi="Times New Roman" w:cs="Times New Roman"/>
          <w:sz w:val="20"/>
          <w:szCs w:val="20"/>
        </w:rPr>
        <w:t xml:space="preserve">adjusted by maternal age, </w:t>
      </w:r>
      <w:r w:rsidR="00F533B1" w:rsidRPr="00110925">
        <w:rPr>
          <w:rFonts w:ascii="Times New Roman" w:hAnsi="Times New Roman" w:cs="Times New Roman"/>
          <w:sz w:val="20"/>
          <w:szCs w:val="20"/>
        </w:rPr>
        <w:t>previous cesarean delivery</w:t>
      </w:r>
      <w:r w:rsidR="00BC2746" w:rsidRPr="00110925">
        <w:rPr>
          <w:rFonts w:ascii="Times New Roman" w:hAnsi="Times New Roman" w:cs="Times New Roman"/>
          <w:sz w:val="20"/>
          <w:szCs w:val="20"/>
        </w:rPr>
        <w:t>)</w:t>
      </w:r>
      <w:r w:rsidRPr="00110925">
        <w:rPr>
          <w:rFonts w:ascii="Times New Roman" w:hAnsi="Times New Roman" w:cs="Times New Roman"/>
          <w:sz w:val="20"/>
          <w:szCs w:val="20"/>
        </w:rPr>
        <w:t xml:space="preserve">, </w:t>
      </w:r>
      <w:r w:rsidRPr="00841EAD">
        <w:rPr>
          <w:rFonts w:ascii="Times New Roman" w:hAnsi="Times New Roman" w:cs="Times New Roman"/>
          <w:b/>
          <w:sz w:val="20"/>
          <w:szCs w:val="20"/>
        </w:rPr>
        <w:t>Model III:</w:t>
      </w:r>
      <w:r w:rsidRPr="00841EAD">
        <w:rPr>
          <w:rFonts w:ascii="Times New Roman" w:hAnsi="Times New Roman" w:cs="Times New Roman"/>
          <w:sz w:val="20"/>
          <w:szCs w:val="20"/>
        </w:rPr>
        <w:t xml:space="preserve"> Adjusted for maternal/socio-demographic variables plus life style parameters (physical activity and dietary diversity) </w:t>
      </w:r>
      <w:r w:rsidRPr="00841EAD">
        <w:rPr>
          <w:rFonts w:ascii="Times New Roman" w:hAnsi="Times New Roman" w:cs="Times New Roman"/>
          <w:b/>
          <w:sz w:val="20"/>
          <w:szCs w:val="20"/>
        </w:rPr>
        <w:t>Model IV:</w:t>
      </w:r>
      <w:r w:rsidRPr="00841EAD">
        <w:rPr>
          <w:rFonts w:ascii="Times New Roman" w:hAnsi="Times New Roman" w:cs="Times New Roman"/>
          <w:sz w:val="20"/>
          <w:szCs w:val="20"/>
        </w:rPr>
        <w:t xml:space="preserve"> Adjusted for maternal/socio demographic variables, life style variables plus </w:t>
      </w:r>
      <w:r w:rsidRPr="00841EAD">
        <w:rPr>
          <w:rFonts w:ascii="Times New Roman" w:hAnsi="Times New Roman" w:cs="Times New Roman"/>
          <w:color w:val="000000" w:themeColor="text1"/>
          <w:sz w:val="20"/>
          <w:szCs w:val="20"/>
        </w:rPr>
        <w:t>antenatal depression</w:t>
      </w:r>
      <w:r w:rsidRPr="00841EA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E4165" w:rsidRDefault="002E4165" w:rsidP="00811A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E056B" w:rsidRDefault="006E056B" w:rsidP="00811A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E056B" w:rsidRDefault="006E056B" w:rsidP="00811AB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B5CA7" w:rsidRPr="009B5CA7" w:rsidRDefault="006E056B" w:rsidP="006E05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3D6640"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30770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</w:t>
      </w:r>
      <w:r w:rsidRPr="00196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5CA7">
        <w:rPr>
          <w:rFonts w:ascii="Times New Roman" w:hAnsi="Times New Roman" w:cs="Times New Roman"/>
          <w:color w:val="000000" w:themeColor="text1"/>
        </w:rPr>
        <w:t>Log-</w:t>
      </w:r>
      <w:r w:rsidR="009B5CA7" w:rsidRPr="008C1084">
        <w:rPr>
          <w:rFonts w:ascii="Times New Roman" w:hAnsi="Times New Roman" w:cs="Times New Roman"/>
          <w:color w:val="000000" w:themeColor="text1"/>
        </w:rPr>
        <w:t>binomial regression analysis (models I–IV) showing</w:t>
      </w:r>
      <w:r w:rsidR="009B5CA7" w:rsidRPr="008C1084">
        <w:rPr>
          <w:rFonts w:ascii="Times New Roman" w:hAnsi="Times New Roman" w:cs="Times New Roman"/>
        </w:rPr>
        <w:t xml:space="preserve"> the</w:t>
      </w:r>
      <w:r w:rsidR="009B5CA7" w:rsidRPr="008C1084">
        <w:rPr>
          <w:rFonts w:ascii="Times New Roman" w:hAnsi="Times New Roman" w:cs="Times New Roman"/>
          <w:color w:val="000000" w:themeColor="text1"/>
        </w:rPr>
        <w:t xml:space="preserve"> effect </w:t>
      </w:r>
      <w:r w:rsidR="009B5CA7" w:rsidRPr="008C1084">
        <w:rPr>
          <w:rFonts w:ascii="Times New Roman" w:hAnsi="Times New Roman" w:cs="Times New Roman"/>
        </w:rPr>
        <w:t xml:space="preserve">of gestational diabetes mellitus on </w:t>
      </w:r>
      <w:r w:rsidR="009B5CA7">
        <w:rPr>
          <w:rFonts w:ascii="Times New Roman" w:hAnsi="Times New Roman" w:cs="Times New Roman"/>
          <w:color w:val="000000" w:themeColor="text1"/>
          <w:sz w:val="24"/>
          <w:szCs w:val="24"/>
        </w:rPr>
        <w:t>pregnancy induced hypertension (PIH)</w:t>
      </w:r>
      <w:r w:rsidR="009B5CA7" w:rsidRPr="008C1084">
        <w:rPr>
          <w:rFonts w:ascii="Times New Roman" w:hAnsi="Times New Roman" w:cs="Times New Roman"/>
          <w:color w:val="000000" w:themeColor="text1"/>
        </w:rPr>
        <w:t xml:space="preserve"> among women completed the </w:t>
      </w:r>
      <w:r w:rsidR="009B5CA7" w:rsidRPr="008C1084">
        <w:rPr>
          <w:rFonts w:ascii="Times New Roman" w:hAnsi="Times New Roman" w:cs="Times New Roman"/>
        </w:rPr>
        <w:t>follow up from pregnancy through to delivery</w:t>
      </w:r>
      <w:r w:rsidR="009B5CA7" w:rsidRPr="008C1084">
        <w:rPr>
          <w:rFonts w:ascii="Times New Roman" w:hAnsi="Times New Roman" w:cs="Times New Roman"/>
          <w:color w:val="000000" w:themeColor="text1"/>
        </w:rPr>
        <w:t xml:space="preserve"> in Gondar town public health facilities, Northwest Ethiopia</w:t>
      </w:r>
      <w:r w:rsidR="00945E76">
        <w:rPr>
          <w:rFonts w:ascii="Times New Roman" w:hAnsi="Times New Roman" w:cs="Times New Roman"/>
          <w:color w:val="000000" w:themeColor="text1"/>
        </w:rPr>
        <w:t xml:space="preserve"> March 2018- March, 2019 (n</w:t>
      </w:r>
      <w:r w:rsidR="009B5CA7" w:rsidRPr="008C1084">
        <w:rPr>
          <w:rFonts w:ascii="Times New Roman" w:hAnsi="Times New Roman" w:cs="Times New Roman"/>
          <w:color w:val="000000" w:themeColor="text1"/>
        </w:rPr>
        <w:t xml:space="preserve"> = 694)</w:t>
      </w:r>
    </w:p>
    <w:p w:rsidR="006E056B" w:rsidRPr="001968C3" w:rsidRDefault="006E056B" w:rsidP="006E05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34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1350"/>
        <w:gridCol w:w="1980"/>
        <w:gridCol w:w="1800"/>
        <w:gridCol w:w="1890"/>
        <w:gridCol w:w="1980"/>
      </w:tblGrid>
      <w:tr w:rsidR="0077080A" w:rsidRPr="00C56A5E" w:rsidTr="006D292F">
        <w:tc>
          <w:tcPr>
            <w:tcW w:w="2880" w:type="dxa"/>
            <w:vMerge w:val="restart"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880" w:type="dxa"/>
            <w:gridSpan w:val="2"/>
          </w:tcPr>
          <w:p w:rsidR="0077080A" w:rsidRPr="009A1B17" w:rsidRDefault="0077080A" w:rsidP="006D29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IH</w:t>
            </w:r>
          </w:p>
        </w:tc>
        <w:tc>
          <w:tcPr>
            <w:tcW w:w="1980" w:type="dxa"/>
          </w:tcPr>
          <w:p w:rsidR="0077080A" w:rsidRPr="009A1B17" w:rsidRDefault="0077080A" w:rsidP="006D29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1800" w:type="dxa"/>
          </w:tcPr>
          <w:p w:rsidR="0077080A" w:rsidRPr="009A1B17" w:rsidRDefault="0077080A" w:rsidP="006D29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77080A" w:rsidRPr="009A1B17" w:rsidRDefault="0077080A" w:rsidP="006D29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77080A" w:rsidRPr="009A1B17" w:rsidRDefault="0077080A" w:rsidP="006D29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V</w:t>
            </w:r>
          </w:p>
        </w:tc>
      </w:tr>
      <w:tr w:rsidR="0077080A" w:rsidRPr="00C56A5E" w:rsidTr="006D292F">
        <w:tc>
          <w:tcPr>
            <w:tcW w:w="2880" w:type="dxa"/>
            <w:vMerge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77080A" w:rsidRPr="009A1B17" w:rsidRDefault="00360210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, </w:t>
            </w:r>
            <w:r w:rsidR="0077080A"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</w:tcPr>
          <w:p w:rsidR="0077080A" w:rsidRPr="009A1B17" w:rsidRDefault="00360210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, </w:t>
            </w:r>
            <w:r w:rsidR="0077080A"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 </w:t>
            </w:r>
          </w:p>
        </w:tc>
        <w:tc>
          <w:tcPr>
            <w:tcW w:w="1980" w:type="dxa"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9A1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9A1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77080A" w:rsidRPr="009A1B17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A1B1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9A1B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2.4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87.6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3 (1.73, 6.04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9 (1.67,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1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 (1.44, 6.20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.32 (1.55, 7.11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60210" w:rsidRPr="00C56A5E" w:rsidTr="006D292F"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2 (3.8) </w:t>
            </w: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 (96.2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(years )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0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 (9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29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.2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(93.8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4 (0.81, 5.17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(0.71, 4.61)</w:t>
            </w: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0.71, 4.56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(0.71, 4.61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–34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6.8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 (93.2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 (0.84,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0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56, 4.24)</w:t>
            </w: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0.52, 3.98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53, 4.04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.3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 (94.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55,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8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36, 4.41)</w:t>
            </w: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35, 4.30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35, 4.27)</w:t>
            </w:r>
          </w:p>
        </w:tc>
      </w:tr>
      <w:tr w:rsidR="00360210" w:rsidRPr="00C56A5E" w:rsidTr="006D292F"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60210" w:rsidRPr="00C56A5E" w:rsidTr="006D292F"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3.8)</w:t>
            </w: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7 (96.2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60210" w:rsidRPr="00C56A5E" w:rsidTr="006D292F"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ipara</w:t>
            </w:r>
            <w:proofErr w:type="spellEnd"/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.3)</w:t>
            </w: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91.7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 (1.06,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8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8 (0.91, 3.88)</w:t>
            </w: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0.91, 3.91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0.91, 3.91)</w:t>
            </w:r>
          </w:p>
        </w:tc>
      </w:tr>
      <w:tr w:rsidR="00360210" w:rsidRPr="00C56A5E" w:rsidTr="006D292F"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a</w:t>
            </w:r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5.2)</w:t>
            </w: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 (94.8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59, 3.10)</w:t>
            </w: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45, 2.64)</w:t>
            </w: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47, 2.71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45, 2.61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5F285C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quate 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14 (4.3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308 (95.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5F285C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dequate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23 (6.2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349 (93.8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74,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2.72</w:t>
            </w: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6, 2.0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6, 2.07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203 (97.6) 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18 (5.7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299 (94.3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0.89,6.26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0.90, 6.2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 (0.92, 6.42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14 (8.3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>155 (91.7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5 (1.27, 9.37)</w:t>
            </w:r>
            <w:r w:rsidRPr="007F0B88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0.77, 6.09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 (0.77, 6.07)</w:t>
            </w:r>
          </w:p>
        </w:tc>
      </w:tr>
      <w:tr w:rsidR="0077080A" w:rsidRPr="00C56A5E" w:rsidTr="006D292F"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080A" w:rsidRPr="00C56A5E" w:rsidTr="006D292F">
        <w:trPr>
          <w:trHeight w:val="287"/>
        </w:trPr>
        <w:tc>
          <w:tcPr>
            <w:tcW w:w="28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.7)</w:t>
            </w:r>
          </w:p>
        </w:tc>
        <w:tc>
          <w:tcPr>
            <w:tcW w:w="135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 (94.3)</w:t>
            </w: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39, 2.96)</w:t>
            </w:r>
          </w:p>
        </w:tc>
        <w:tc>
          <w:tcPr>
            <w:tcW w:w="180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77080A" w:rsidRPr="007F0B88" w:rsidRDefault="0077080A" w:rsidP="007708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 (0.23, 1.75)</w:t>
            </w:r>
          </w:p>
        </w:tc>
      </w:tr>
      <w:tr w:rsidR="00360210" w:rsidRPr="00C56A5E" w:rsidTr="006D292F">
        <w:trPr>
          <w:trHeight w:val="287"/>
        </w:trPr>
        <w:tc>
          <w:tcPr>
            <w:tcW w:w="28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5.3)</w:t>
            </w:r>
          </w:p>
        </w:tc>
        <w:tc>
          <w:tcPr>
            <w:tcW w:w="135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1 (94.7)</w:t>
            </w: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360210" w:rsidRPr="007F0B88" w:rsidRDefault="00360210" w:rsidP="003602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0B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9B5CA7" w:rsidRPr="00901048" w:rsidRDefault="009B5CA7" w:rsidP="009B5C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901048">
        <w:rPr>
          <w:rFonts w:ascii="Times New Roman" w:hAnsi="Times New Roman" w:cs="Times New Roman"/>
          <w:sz w:val="20"/>
          <w:szCs w:val="20"/>
        </w:rPr>
        <w:t>*= P &lt; 0.05 **=P &lt;0.01 ***= P&lt; 0.001 1</w:t>
      </w:r>
      <w:r w:rsidRPr="009010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Reference </w:t>
      </w:r>
      <w:r w:rsidRPr="00901048">
        <w:rPr>
          <w:rFonts w:ascii="Times New Roman" w:hAnsi="Times New Roman" w:cs="Times New Roman"/>
          <w:sz w:val="20"/>
          <w:szCs w:val="20"/>
        </w:rPr>
        <w:t xml:space="preserve">  CRR= crude relative risk ARR= adjusted relative</w:t>
      </w:r>
      <w:r w:rsidR="006C2CFD">
        <w:rPr>
          <w:rFonts w:ascii="Times New Roman" w:hAnsi="Times New Roman" w:cs="Times New Roman"/>
          <w:sz w:val="20"/>
          <w:szCs w:val="20"/>
        </w:rPr>
        <w:t xml:space="preserve"> risk   CI=confidence interval </w:t>
      </w:r>
      <w:r w:rsidR="000950BE" w:rsidRPr="008803B9">
        <w:rPr>
          <w:rFonts w:ascii="Times New Roman" w:hAnsi="Times New Roman" w:cs="Times New Roman"/>
          <w:color w:val="000000" w:themeColor="text1"/>
          <w:sz w:val="20"/>
          <w:szCs w:val="20"/>
        </w:rPr>
        <w:t>GDM=gestational diabetes mellitus</w:t>
      </w:r>
      <w:r w:rsidRPr="00901048">
        <w:rPr>
          <w:rFonts w:ascii="Times New Roman" w:hAnsi="Times New Roman" w:cs="Times New Roman"/>
          <w:sz w:val="20"/>
          <w:szCs w:val="20"/>
        </w:rPr>
        <w:t xml:space="preserve"> </w:t>
      </w:r>
      <w:r w:rsidR="00627540" w:rsidRPr="00901048">
        <w:rPr>
          <w:rFonts w:ascii="Times New Roman" w:hAnsi="Times New Roman" w:cs="Times New Roman"/>
          <w:color w:val="000000" w:themeColor="text1"/>
          <w:sz w:val="20"/>
          <w:szCs w:val="20"/>
        </w:rPr>
        <w:t>PIH</w:t>
      </w:r>
      <w:r w:rsidRPr="00901048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="00627540" w:rsidRPr="0090104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gnancy induced hypertension</w:t>
      </w:r>
      <w:r w:rsidRPr="00901048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</w:p>
    <w:p w:rsidR="009B5CA7" w:rsidRPr="009B5CA7" w:rsidRDefault="009B5CA7" w:rsidP="009B5C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B5CA7">
        <w:rPr>
          <w:rFonts w:ascii="Times New Roman" w:hAnsi="Times New Roman" w:cs="Times New Roman"/>
          <w:b/>
          <w:sz w:val="20"/>
          <w:szCs w:val="20"/>
        </w:rPr>
        <w:t>Notes:  Model I:</w:t>
      </w:r>
      <w:r w:rsidRPr="009B5CA7">
        <w:rPr>
          <w:rFonts w:ascii="Times New Roman" w:hAnsi="Times New Roman" w:cs="Times New Roman"/>
          <w:sz w:val="20"/>
          <w:szCs w:val="20"/>
        </w:rPr>
        <w:t xml:space="preserve"> shows </w:t>
      </w:r>
      <w:r w:rsidR="00662658" w:rsidRPr="00662658">
        <w:rPr>
          <w:rFonts w:ascii="Times New Roman" w:hAnsi="Times New Roman" w:cs="Times New Roman"/>
          <w:sz w:val="20"/>
          <w:szCs w:val="20"/>
        </w:rPr>
        <w:t>relative risk</w:t>
      </w:r>
      <w:r w:rsidRPr="009B5CA7">
        <w:rPr>
          <w:rFonts w:ascii="Times New Roman" w:hAnsi="Times New Roman" w:cs="Times New Roman"/>
          <w:sz w:val="20"/>
          <w:szCs w:val="20"/>
        </w:rPr>
        <w:t xml:space="preserve">. </w:t>
      </w:r>
      <w:r w:rsidRPr="009B5CA7">
        <w:rPr>
          <w:rFonts w:ascii="Times New Roman" w:hAnsi="Times New Roman" w:cs="Times New Roman"/>
          <w:b/>
          <w:sz w:val="20"/>
          <w:szCs w:val="20"/>
        </w:rPr>
        <w:t>Model II:</w:t>
      </w:r>
      <w:r w:rsidRPr="009B5CA7">
        <w:rPr>
          <w:rFonts w:ascii="Times New Roman" w:hAnsi="Times New Roman" w:cs="Times New Roman"/>
          <w:sz w:val="20"/>
          <w:szCs w:val="20"/>
        </w:rPr>
        <w:t xml:space="preserve"> Adjusted for maternal and socio-demographic variables (adjusted by maternal age, </w:t>
      </w:r>
      <w:r>
        <w:rPr>
          <w:rFonts w:ascii="Times New Roman" w:hAnsi="Times New Roman" w:cs="Times New Roman"/>
          <w:sz w:val="20"/>
          <w:szCs w:val="20"/>
        </w:rPr>
        <w:t>parity</w:t>
      </w:r>
      <w:r w:rsidRPr="009B5CA7">
        <w:rPr>
          <w:rFonts w:ascii="Times New Roman" w:hAnsi="Times New Roman" w:cs="Times New Roman"/>
          <w:sz w:val="20"/>
          <w:szCs w:val="20"/>
        </w:rPr>
        <w:t xml:space="preserve">) </w:t>
      </w:r>
      <w:r w:rsidRPr="009B5CA7">
        <w:rPr>
          <w:rFonts w:ascii="Times New Roman" w:hAnsi="Times New Roman" w:cs="Times New Roman"/>
          <w:b/>
          <w:sz w:val="20"/>
          <w:szCs w:val="20"/>
        </w:rPr>
        <w:t>Model III:</w:t>
      </w:r>
      <w:r w:rsidRPr="009B5CA7">
        <w:rPr>
          <w:rFonts w:ascii="Times New Roman" w:hAnsi="Times New Roman" w:cs="Times New Roman"/>
          <w:sz w:val="20"/>
          <w:szCs w:val="20"/>
        </w:rPr>
        <w:t xml:space="preserve"> Adjusted for maternal/socio-demographic variables plus life style parameters (physical activity and dietary diversity) </w:t>
      </w:r>
      <w:r w:rsidRPr="009B5CA7">
        <w:rPr>
          <w:rFonts w:ascii="Times New Roman" w:hAnsi="Times New Roman" w:cs="Times New Roman"/>
          <w:b/>
          <w:sz w:val="20"/>
          <w:szCs w:val="20"/>
        </w:rPr>
        <w:t>Model IV:</w:t>
      </w:r>
      <w:r w:rsidRPr="009B5CA7">
        <w:rPr>
          <w:rFonts w:ascii="Times New Roman" w:hAnsi="Times New Roman" w:cs="Times New Roman"/>
          <w:sz w:val="20"/>
          <w:szCs w:val="20"/>
        </w:rPr>
        <w:t xml:space="preserve"> Adjusted for maternal/socio demographic variables, life style variables plus </w:t>
      </w:r>
      <w:r w:rsidRPr="009B5CA7">
        <w:rPr>
          <w:rFonts w:ascii="Times New Roman" w:hAnsi="Times New Roman" w:cs="Times New Roman"/>
          <w:color w:val="000000" w:themeColor="text1"/>
          <w:sz w:val="20"/>
          <w:szCs w:val="20"/>
        </w:rPr>
        <w:t>antenatal depression</w:t>
      </w:r>
      <w:r w:rsidRPr="009B5CA7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9B5CA7" w:rsidRDefault="009B5CA7" w:rsidP="006E05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B5CA7" w:rsidRDefault="009B5CA7" w:rsidP="006E05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9B5CA7" w:rsidRDefault="009B5CA7" w:rsidP="006E056B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E09C8" w:rsidRPr="009B5CA7" w:rsidRDefault="00204089" w:rsidP="00DE09C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3D6640" w:rsidRPr="003D664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FE21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</w:t>
      </w:r>
      <w:r w:rsidRPr="00196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09C8">
        <w:rPr>
          <w:rFonts w:ascii="Times New Roman" w:hAnsi="Times New Roman" w:cs="Times New Roman"/>
          <w:color w:val="000000" w:themeColor="text1"/>
        </w:rPr>
        <w:t>Log-</w:t>
      </w:r>
      <w:r w:rsidR="00DE09C8" w:rsidRPr="008C1084">
        <w:rPr>
          <w:rFonts w:ascii="Times New Roman" w:hAnsi="Times New Roman" w:cs="Times New Roman"/>
          <w:color w:val="000000" w:themeColor="text1"/>
        </w:rPr>
        <w:t>binomial regression analysis (models I–IV) showing</w:t>
      </w:r>
      <w:r w:rsidR="00DE09C8" w:rsidRPr="008C1084">
        <w:rPr>
          <w:rFonts w:ascii="Times New Roman" w:hAnsi="Times New Roman" w:cs="Times New Roman"/>
        </w:rPr>
        <w:t xml:space="preserve"> the</w:t>
      </w:r>
      <w:r w:rsidR="00DE09C8" w:rsidRPr="008C1084">
        <w:rPr>
          <w:rFonts w:ascii="Times New Roman" w:hAnsi="Times New Roman" w:cs="Times New Roman"/>
          <w:color w:val="000000" w:themeColor="text1"/>
        </w:rPr>
        <w:t xml:space="preserve"> effect </w:t>
      </w:r>
      <w:r w:rsidR="00DE09C8" w:rsidRPr="008C1084">
        <w:rPr>
          <w:rFonts w:ascii="Times New Roman" w:hAnsi="Times New Roman" w:cs="Times New Roman"/>
        </w:rPr>
        <w:t xml:space="preserve">of gestational diabetes mellitus on </w:t>
      </w:r>
      <w:r w:rsidR="00DE09C8">
        <w:rPr>
          <w:rFonts w:ascii="Times New Roman" w:hAnsi="Times New Roman" w:cs="Times New Roman"/>
          <w:color w:val="000000" w:themeColor="text1"/>
          <w:sz w:val="24"/>
          <w:szCs w:val="24"/>
        </w:rPr>
        <w:t>labor induction</w:t>
      </w:r>
      <w:r w:rsidR="00DE09C8" w:rsidRPr="008C1084">
        <w:rPr>
          <w:rFonts w:ascii="Times New Roman" w:hAnsi="Times New Roman" w:cs="Times New Roman"/>
          <w:color w:val="000000" w:themeColor="text1"/>
        </w:rPr>
        <w:t xml:space="preserve"> among women completed the </w:t>
      </w:r>
      <w:r w:rsidR="00DE09C8" w:rsidRPr="008C1084">
        <w:rPr>
          <w:rFonts w:ascii="Times New Roman" w:hAnsi="Times New Roman" w:cs="Times New Roman"/>
        </w:rPr>
        <w:t>follow up from pregnancy through to delivery</w:t>
      </w:r>
      <w:r w:rsidR="00DE09C8" w:rsidRPr="008C1084">
        <w:rPr>
          <w:rFonts w:ascii="Times New Roman" w:hAnsi="Times New Roman" w:cs="Times New Roman"/>
          <w:color w:val="000000" w:themeColor="text1"/>
        </w:rPr>
        <w:t xml:space="preserve"> in Gondar town public health facilities, Northwest Ethi</w:t>
      </w:r>
      <w:r w:rsidR="00FE214D">
        <w:rPr>
          <w:rFonts w:ascii="Times New Roman" w:hAnsi="Times New Roman" w:cs="Times New Roman"/>
          <w:color w:val="000000" w:themeColor="text1"/>
        </w:rPr>
        <w:t>opia March 2018- March, 2019 (n</w:t>
      </w:r>
      <w:r w:rsidR="00DE09C8" w:rsidRPr="008C1084">
        <w:rPr>
          <w:rFonts w:ascii="Times New Roman" w:hAnsi="Times New Roman" w:cs="Times New Roman"/>
          <w:color w:val="000000" w:themeColor="text1"/>
        </w:rPr>
        <w:t>= 694)</w:t>
      </w:r>
    </w:p>
    <w:p w:rsidR="00204089" w:rsidRPr="001968C3" w:rsidRDefault="00204089" w:rsidP="0020408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68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34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1350"/>
        <w:gridCol w:w="1980"/>
        <w:gridCol w:w="1800"/>
        <w:gridCol w:w="1890"/>
        <w:gridCol w:w="1980"/>
      </w:tblGrid>
      <w:tr w:rsidR="00530D67" w:rsidRPr="00C56A5E" w:rsidTr="00271A76">
        <w:tc>
          <w:tcPr>
            <w:tcW w:w="2880" w:type="dxa"/>
            <w:vMerge w:val="restart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880" w:type="dxa"/>
            <w:gridSpan w:val="2"/>
          </w:tcPr>
          <w:p w:rsidR="00530D67" w:rsidRPr="006E1EDB" w:rsidRDefault="00530D67" w:rsidP="00271A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bor induction</w:t>
            </w:r>
          </w:p>
        </w:tc>
        <w:tc>
          <w:tcPr>
            <w:tcW w:w="1980" w:type="dxa"/>
          </w:tcPr>
          <w:p w:rsidR="00530D67" w:rsidRPr="006E1EDB" w:rsidRDefault="00530D67" w:rsidP="00271A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 I</w:t>
            </w:r>
          </w:p>
        </w:tc>
        <w:tc>
          <w:tcPr>
            <w:tcW w:w="1800" w:type="dxa"/>
          </w:tcPr>
          <w:p w:rsidR="00530D67" w:rsidRPr="006E1EDB" w:rsidRDefault="00530D67" w:rsidP="00271A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530D67" w:rsidRPr="006E1EDB" w:rsidRDefault="00530D67" w:rsidP="00271A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530D67" w:rsidRPr="006E1EDB" w:rsidRDefault="00530D67" w:rsidP="00271A7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l IV</w:t>
            </w:r>
          </w:p>
        </w:tc>
      </w:tr>
      <w:tr w:rsidR="00530D67" w:rsidRPr="00C56A5E" w:rsidTr="00271A76">
        <w:tc>
          <w:tcPr>
            <w:tcW w:w="2880" w:type="dxa"/>
            <w:vMerge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 w:rsidR="00271A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 w:rsidR="00271A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 </w:t>
            </w:r>
          </w:p>
        </w:tc>
        <w:tc>
          <w:tcPr>
            <w:tcW w:w="198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E1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E1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530D67" w:rsidRPr="006E1EDB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1ED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E1ED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0.7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 (79.3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1.13, 2.59)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97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)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86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20 (0.73,1.98)</w:t>
            </w:r>
          </w:p>
        </w:tc>
      </w:tr>
      <w:tr w:rsidR="000312AD" w:rsidRPr="00C56A5E" w:rsidTr="00271A76">
        <w:tc>
          <w:tcPr>
            <w:tcW w:w="28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9 (12) </w:t>
            </w:r>
          </w:p>
        </w:tc>
        <w:tc>
          <w:tcPr>
            <w:tcW w:w="135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 (88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(years )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1.2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 (88.8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29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13.3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86.7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71, 1.98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0.72, 2.00)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71, 1.99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70, 1.94)</w:t>
            </w:r>
          </w:p>
        </w:tc>
      </w:tr>
      <w:tr w:rsidR="00530D67" w:rsidRPr="00C56A5E" w:rsidTr="00271A76">
        <w:trPr>
          <w:trHeight w:val="242"/>
        </w:trPr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–34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13.6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86.4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0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66, 2.13)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65, 2.09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0.63, 2.02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9.1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80.9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1 (0.97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9 (0.99, 3.60)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 (1.01, 2.80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 (1.03, 3.74)</w:t>
            </w:r>
            <w:r w:rsidR="00271A76"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0312AD" w:rsidRPr="00C56A5E" w:rsidTr="00271A76">
        <w:tc>
          <w:tcPr>
            <w:tcW w:w="28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53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312AD" w:rsidRPr="00C56A5E" w:rsidTr="00271A76">
        <w:tc>
          <w:tcPr>
            <w:tcW w:w="28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53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12.9)</w:t>
            </w:r>
          </w:p>
        </w:tc>
        <w:tc>
          <w:tcPr>
            <w:tcW w:w="135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 (87.1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312AD" w:rsidRPr="00C56A5E" w:rsidTr="00271A76">
        <w:tc>
          <w:tcPr>
            <w:tcW w:w="28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ipara</w:t>
            </w:r>
            <w:proofErr w:type="spellEnd"/>
          </w:p>
        </w:tc>
        <w:tc>
          <w:tcPr>
            <w:tcW w:w="153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16.7)</w:t>
            </w:r>
          </w:p>
        </w:tc>
        <w:tc>
          <w:tcPr>
            <w:tcW w:w="135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83.3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84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7)</w:t>
            </w:r>
          </w:p>
        </w:tc>
        <w:tc>
          <w:tcPr>
            <w:tcW w:w="180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80, 1.94)</w:t>
            </w:r>
          </w:p>
        </w:tc>
        <w:tc>
          <w:tcPr>
            <w:tcW w:w="189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80, 1.93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8, 1.88)</w:t>
            </w:r>
          </w:p>
        </w:tc>
      </w:tr>
      <w:tr w:rsidR="000312AD" w:rsidRPr="00C56A5E" w:rsidTr="00271A76">
        <w:tc>
          <w:tcPr>
            <w:tcW w:w="28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a</w:t>
            </w:r>
          </w:p>
        </w:tc>
        <w:tc>
          <w:tcPr>
            <w:tcW w:w="153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1.5)</w:t>
            </w:r>
          </w:p>
        </w:tc>
        <w:tc>
          <w:tcPr>
            <w:tcW w:w="135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 (88.5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54, 1.46)</w:t>
            </w:r>
          </w:p>
        </w:tc>
        <w:tc>
          <w:tcPr>
            <w:tcW w:w="180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9, 1,17)</w:t>
            </w:r>
          </w:p>
        </w:tc>
        <w:tc>
          <w:tcPr>
            <w:tcW w:w="189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38, 1.16)</w:t>
            </w:r>
          </w:p>
        </w:tc>
        <w:tc>
          <w:tcPr>
            <w:tcW w:w="1980" w:type="dxa"/>
          </w:tcPr>
          <w:p w:rsidR="000312AD" w:rsidRPr="006F573C" w:rsidRDefault="000312AD" w:rsidP="000312A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 (0.39, 1.19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AC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&lt; 28 cm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73 (12.7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503 (87.3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≥ 28 cm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1 (17.8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97 (82.2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90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0.77, 1.98)</w:t>
            </w: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0.76, 1.94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72, 1.86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F285C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quate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41 (12.7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81 (87.3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F285C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dequate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53 (14.2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19 (85.8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7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1.64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 (0.68, 1.48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(0.69, 1.48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3 (11.1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185 (88.9) 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41 (12.9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76 (87.1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 (0.72,1.89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72, 1.86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70, 1.81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0 (17.8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39 (82.2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1 (0.97, 2.66)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80, 2.31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82, 2.35)</w:t>
            </w:r>
          </w:p>
        </w:tc>
      </w:tr>
      <w:tr w:rsidR="00530D67" w:rsidRPr="00C56A5E" w:rsidTr="00271A76"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30D67" w:rsidRPr="00C56A5E" w:rsidTr="00271A76">
        <w:trPr>
          <w:trHeight w:val="287"/>
        </w:trPr>
        <w:tc>
          <w:tcPr>
            <w:tcW w:w="28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25.7)</w:t>
            </w:r>
          </w:p>
        </w:tc>
        <w:tc>
          <w:tcPr>
            <w:tcW w:w="135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 (74.3)</w:t>
            </w: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 (1.35, 3.31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30D67" w:rsidRPr="006F573C" w:rsidRDefault="00530D67" w:rsidP="00530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5 (1.15, 2.98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5E0B19" w:rsidRPr="00C56A5E" w:rsidTr="00271A76">
        <w:trPr>
          <w:trHeight w:val="287"/>
        </w:trPr>
        <w:tc>
          <w:tcPr>
            <w:tcW w:w="288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12.2)</w:t>
            </w:r>
          </w:p>
        </w:tc>
        <w:tc>
          <w:tcPr>
            <w:tcW w:w="135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8 (87.8)</w:t>
            </w:r>
          </w:p>
        </w:tc>
        <w:tc>
          <w:tcPr>
            <w:tcW w:w="198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5E0B19" w:rsidRPr="006F573C" w:rsidRDefault="005E0B19" w:rsidP="005E0B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AE52B4" w:rsidRDefault="00AE52B4" w:rsidP="00AE52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E1EDB" w:rsidRPr="00616D16" w:rsidRDefault="00AE52B4" w:rsidP="00F145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5CA7">
        <w:rPr>
          <w:rFonts w:ascii="Times New Roman" w:hAnsi="Times New Roman" w:cs="Times New Roman"/>
          <w:sz w:val="20"/>
          <w:szCs w:val="20"/>
        </w:rPr>
        <w:t>*= P &lt; 0.05 **=P &lt;0.01 ***= P&lt; 0.001 1</w:t>
      </w:r>
      <w:r w:rsidRPr="009B5CA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Reference </w:t>
      </w:r>
      <w:r w:rsidRPr="009B5CA7">
        <w:rPr>
          <w:rFonts w:ascii="Times New Roman" w:hAnsi="Times New Roman" w:cs="Times New Roman"/>
          <w:sz w:val="20"/>
          <w:szCs w:val="20"/>
        </w:rPr>
        <w:t xml:space="preserve">  CRR= crude relative risk ARR= adjusted relative risk   CI=confidence interval   </w:t>
      </w:r>
      <w:r w:rsidR="00F145C3" w:rsidRPr="008803B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DM=gestational diabetes mellitus </w:t>
      </w:r>
      <w:r w:rsidR="00F145C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D001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16D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AC= mid-upper arm circumference   </w:t>
      </w:r>
    </w:p>
    <w:p w:rsidR="00AE52B4" w:rsidRPr="006E1EDB" w:rsidRDefault="00AE52B4" w:rsidP="006E1ED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6E1EDB">
        <w:rPr>
          <w:rFonts w:ascii="Times New Roman" w:hAnsi="Times New Roman" w:cs="Times New Roman"/>
          <w:b/>
          <w:sz w:val="20"/>
          <w:szCs w:val="20"/>
        </w:rPr>
        <w:t>Notes:  Model I:</w:t>
      </w:r>
      <w:r w:rsidRPr="006E1EDB">
        <w:rPr>
          <w:rFonts w:ascii="Times New Roman" w:hAnsi="Times New Roman" w:cs="Times New Roman"/>
          <w:sz w:val="20"/>
          <w:szCs w:val="20"/>
        </w:rPr>
        <w:t xml:space="preserve"> shows </w:t>
      </w:r>
      <w:r w:rsidR="00662658" w:rsidRPr="00662658">
        <w:rPr>
          <w:rFonts w:ascii="Times New Roman" w:hAnsi="Times New Roman" w:cs="Times New Roman"/>
          <w:sz w:val="20"/>
          <w:szCs w:val="20"/>
        </w:rPr>
        <w:t>relative risk</w:t>
      </w:r>
      <w:r w:rsidRPr="006E1EDB">
        <w:rPr>
          <w:rFonts w:ascii="Times New Roman" w:hAnsi="Times New Roman" w:cs="Times New Roman"/>
          <w:sz w:val="20"/>
          <w:szCs w:val="20"/>
        </w:rPr>
        <w:t xml:space="preserve">. </w:t>
      </w:r>
      <w:r w:rsidRPr="006E1EDB">
        <w:rPr>
          <w:rFonts w:ascii="Times New Roman" w:hAnsi="Times New Roman" w:cs="Times New Roman"/>
          <w:b/>
          <w:sz w:val="20"/>
          <w:szCs w:val="20"/>
        </w:rPr>
        <w:t>Model II:</w:t>
      </w:r>
      <w:r w:rsidRPr="006E1EDB">
        <w:rPr>
          <w:rFonts w:ascii="Times New Roman" w:hAnsi="Times New Roman" w:cs="Times New Roman"/>
          <w:sz w:val="20"/>
          <w:szCs w:val="20"/>
        </w:rPr>
        <w:t xml:space="preserve"> Adjusted for maternal and socio-demographic variables (adjusted by maternal age, parity</w:t>
      </w:r>
      <w:r w:rsidR="006E1EDB" w:rsidRPr="006E1EDB">
        <w:rPr>
          <w:rFonts w:ascii="Times New Roman" w:hAnsi="Times New Roman" w:cs="Times New Roman"/>
          <w:sz w:val="20"/>
          <w:szCs w:val="20"/>
        </w:rPr>
        <w:t>, MUAC</w:t>
      </w:r>
      <w:r w:rsidRPr="006E1EDB">
        <w:rPr>
          <w:rFonts w:ascii="Times New Roman" w:hAnsi="Times New Roman" w:cs="Times New Roman"/>
          <w:sz w:val="20"/>
          <w:szCs w:val="20"/>
        </w:rPr>
        <w:t>)</w:t>
      </w:r>
      <w:r w:rsidR="006E1EDB" w:rsidRPr="006E1EDB">
        <w:rPr>
          <w:rFonts w:ascii="Times New Roman" w:hAnsi="Times New Roman" w:cs="Times New Roman"/>
          <w:sz w:val="20"/>
          <w:szCs w:val="20"/>
        </w:rPr>
        <w:t>;</w:t>
      </w:r>
      <w:r w:rsidRPr="006E1EDB">
        <w:rPr>
          <w:rFonts w:ascii="Times New Roman" w:hAnsi="Times New Roman" w:cs="Times New Roman"/>
          <w:sz w:val="20"/>
          <w:szCs w:val="20"/>
        </w:rPr>
        <w:t xml:space="preserve"> </w:t>
      </w:r>
      <w:r w:rsidRPr="006E1EDB">
        <w:rPr>
          <w:rFonts w:ascii="Times New Roman" w:hAnsi="Times New Roman" w:cs="Times New Roman"/>
          <w:b/>
          <w:sz w:val="20"/>
          <w:szCs w:val="20"/>
        </w:rPr>
        <w:t>Model III:</w:t>
      </w:r>
      <w:r w:rsidRPr="006E1EDB">
        <w:rPr>
          <w:rFonts w:ascii="Times New Roman" w:hAnsi="Times New Roman" w:cs="Times New Roman"/>
          <w:sz w:val="20"/>
          <w:szCs w:val="20"/>
        </w:rPr>
        <w:t xml:space="preserve"> Adjusted for maternal/socio-demographic variables plus life style parameters (physical activity and dietary diversity) </w:t>
      </w:r>
      <w:r w:rsidRPr="006E1EDB">
        <w:rPr>
          <w:rFonts w:ascii="Times New Roman" w:hAnsi="Times New Roman" w:cs="Times New Roman"/>
          <w:b/>
          <w:sz w:val="20"/>
          <w:szCs w:val="20"/>
        </w:rPr>
        <w:t>Model IV:</w:t>
      </w:r>
      <w:r w:rsidRPr="006E1EDB">
        <w:rPr>
          <w:rFonts w:ascii="Times New Roman" w:hAnsi="Times New Roman" w:cs="Times New Roman"/>
          <w:sz w:val="20"/>
          <w:szCs w:val="20"/>
        </w:rPr>
        <w:t xml:space="preserve"> Adjusted for maternal/socio demographic variables, life style variables plus </w:t>
      </w:r>
      <w:r w:rsidRPr="006E1EDB">
        <w:rPr>
          <w:rFonts w:ascii="Times New Roman" w:hAnsi="Times New Roman" w:cs="Times New Roman"/>
          <w:color w:val="000000" w:themeColor="text1"/>
          <w:sz w:val="20"/>
          <w:szCs w:val="20"/>
        </w:rPr>
        <w:t>antenatal depression</w:t>
      </w:r>
      <w:r w:rsidRPr="006E1EDB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A4671C" w:rsidRPr="003D6640" w:rsidRDefault="0000048E" w:rsidP="00A4671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3D6640">
        <w:rPr>
          <w:rFonts w:ascii="Times New Roman" w:hAnsi="Times New Roman" w:cs="Times New Roman"/>
          <w:b/>
          <w:color w:val="000000" w:themeColor="text1"/>
          <w:sz w:val="20"/>
        </w:rPr>
        <w:lastRenderedPageBreak/>
        <w:t xml:space="preserve">Table </w:t>
      </w:r>
      <w:r w:rsidR="003D6640" w:rsidRPr="003D6640">
        <w:rPr>
          <w:rFonts w:ascii="Times New Roman" w:hAnsi="Times New Roman" w:cs="Times New Roman"/>
          <w:b/>
          <w:color w:val="000000" w:themeColor="text1"/>
          <w:sz w:val="20"/>
        </w:rPr>
        <w:t>S</w:t>
      </w:r>
      <w:r w:rsidR="0023083F">
        <w:rPr>
          <w:rFonts w:ascii="Times New Roman" w:hAnsi="Times New Roman" w:cs="Times New Roman"/>
          <w:b/>
          <w:color w:val="000000" w:themeColor="text1"/>
          <w:sz w:val="20"/>
        </w:rPr>
        <w:t>4.</w:t>
      </w:r>
      <w:r w:rsidRPr="003D6640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="00A4671C" w:rsidRPr="003D6640">
        <w:rPr>
          <w:rFonts w:ascii="Times New Roman" w:hAnsi="Times New Roman" w:cs="Times New Roman"/>
          <w:color w:val="000000" w:themeColor="text1"/>
          <w:sz w:val="20"/>
        </w:rPr>
        <w:t>Log-binomial regression analysis (models I–IV) showing</w:t>
      </w:r>
      <w:r w:rsidR="00A4671C" w:rsidRPr="003D6640">
        <w:rPr>
          <w:rFonts w:ascii="Times New Roman" w:hAnsi="Times New Roman" w:cs="Times New Roman"/>
          <w:sz w:val="20"/>
        </w:rPr>
        <w:t xml:space="preserve"> the</w:t>
      </w:r>
      <w:r w:rsidR="00A4671C" w:rsidRPr="003D6640">
        <w:rPr>
          <w:rFonts w:ascii="Times New Roman" w:hAnsi="Times New Roman" w:cs="Times New Roman"/>
          <w:color w:val="000000" w:themeColor="text1"/>
          <w:sz w:val="20"/>
        </w:rPr>
        <w:t xml:space="preserve"> effect </w:t>
      </w:r>
      <w:r w:rsidR="00A4671C" w:rsidRPr="003D6640">
        <w:rPr>
          <w:rFonts w:ascii="Times New Roman" w:hAnsi="Times New Roman" w:cs="Times New Roman"/>
          <w:sz w:val="20"/>
        </w:rPr>
        <w:t xml:space="preserve">of gestational diabetes mellitus on </w:t>
      </w:r>
      <w:r w:rsidR="00E07C66" w:rsidRPr="003D6640">
        <w:rPr>
          <w:rFonts w:ascii="Times New Roman" w:eastAsia="Times New Roman" w:hAnsi="Times New Roman" w:cs="Times New Roman"/>
          <w:color w:val="000000" w:themeColor="text1"/>
          <w:sz w:val="20"/>
        </w:rPr>
        <w:t>p</w:t>
      </w:r>
      <w:r w:rsidR="00A4671C" w:rsidRPr="003D6640">
        <w:rPr>
          <w:rFonts w:ascii="Times New Roman" w:eastAsia="Times New Roman" w:hAnsi="Times New Roman" w:cs="Times New Roman"/>
          <w:color w:val="000000" w:themeColor="text1"/>
          <w:sz w:val="20"/>
        </w:rPr>
        <w:t>remature rupture of membranes (PROM)</w:t>
      </w:r>
      <w:r w:rsidR="00A4671C" w:rsidRPr="003D6640">
        <w:rPr>
          <w:rFonts w:ascii="Times New Roman" w:hAnsi="Times New Roman" w:cs="Times New Roman"/>
          <w:color w:val="000000" w:themeColor="text1"/>
          <w:sz w:val="20"/>
        </w:rPr>
        <w:t xml:space="preserve"> among women completed the </w:t>
      </w:r>
      <w:r w:rsidR="00A4671C" w:rsidRPr="003D6640">
        <w:rPr>
          <w:rFonts w:ascii="Times New Roman" w:hAnsi="Times New Roman" w:cs="Times New Roman"/>
          <w:sz w:val="20"/>
        </w:rPr>
        <w:t>follow up from pregnancy through to delivery</w:t>
      </w:r>
      <w:r w:rsidR="00A4671C" w:rsidRPr="003D6640">
        <w:rPr>
          <w:rFonts w:ascii="Times New Roman" w:hAnsi="Times New Roman" w:cs="Times New Roman"/>
          <w:color w:val="000000" w:themeColor="text1"/>
          <w:sz w:val="20"/>
        </w:rPr>
        <w:t xml:space="preserve"> in Gondar town public health facilities, Northwest Eth</w:t>
      </w:r>
      <w:r w:rsidR="0023083F">
        <w:rPr>
          <w:rFonts w:ascii="Times New Roman" w:hAnsi="Times New Roman" w:cs="Times New Roman"/>
          <w:color w:val="000000" w:themeColor="text1"/>
          <w:sz w:val="20"/>
        </w:rPr>
        <w:t>iopia March 2018- March, 2019 (n</w:t>
      </w:r>
      <w:r w:rsidR="00A4671C" w:rsidRPr="003D6640">
        <w:rPr>
          <w:rFonts w:ascii="Times New Roman" w:hAnsi="Times New Roman" w:cs="Times New Roman"/>
          <w:color w:val="000000" w:themeColor="text1"/>
          <w:sz w:val="20"/>
        </w:rPr>
        <w:t xml:space="preserve"> = 694)</w:t>
      </w:r>
    </w:p>
    <w:tbl>
      <w:tblPr>
        <w:tblStyle w:val="TableGrid"/>
        <w:tblW w:w="1341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880"/>
        <w:gridCol w:w="1530"/>
        <w:gridCol w:w="1350"/>
        <w:gridCol w:w="1980"/>
        <w:gridCol w:w="1800"/>
        <w:gridCol w:w="1890"/>
        <w:gridCol w:w="1980"/>
      </w:tblGrid>
      <w:tr w:rsidR="00016F26" w:rsidRPr="00C56A5E" w:rsidTr="005C7160">
        <w:tc>
          <w:tcPr>
            <w:tcW w:w="2880" w:type="dxa"/>
            <w:vMerge w:val="restart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880" w:type="dxa"/>
            <w:gridSpan w:val="2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73C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ROM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>Model IV</w:t>
            </w:r>
          </w:p>
        </w:tc>
      </w:tr>
      <w:tr w:rsidR="00016F26" w:rsidRPr="00C56A5E" w:rsidTr="005C7160">
        <w:tc>
          <w:tcPr>
            <w:tcW w:w="2880" w:type="dxa"/>
            <w:vMerge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, </w:t>
            </w: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, </w:t>
            </w: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 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6.5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83.5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19, 3.13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2 (1.15, 3.22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 (1.05, 3.27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.83 (1.02, 3.27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4B5BCE" w:rsidRPr="00C56A5E" w:rsidTr="005C7160"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9 (8.6) </w:t>
            </w: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4(91.4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(years )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8.1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 (91.9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29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1.6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 (88.4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0.80, 2.57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 (0.84, 2.73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85, 2.75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85, 2.75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–34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9.3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90.7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58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56, 2.37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7, 2.39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56, 2.38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.6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89.4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62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 (0.61, 3.13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59, 3.02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59, 3.02)</w:t>
            </w:r>
          </w:p>
        </w:tc>
      </w:tr>
      <w:tr w:rsidR="004B5BCE" w:rsidRPr="00C56A5E" w:rsidTr="005C7160"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BCE" w:rsidRPr="00C56A5E" w:rsidTr="005C7160"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10.9)</w:t>
            </w: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 (89.1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B5BCE" w:rsidRPr="00C56A5E" w:rsidTr="005C7160"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ipara</w:t>
            </w:r>
            <w:proofErr w:type="spellEnd"/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10.6)</w:t>
            </w: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89.4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 (0.58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)</w:t>
            </w: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50, 1.47)</w:t>
            </w: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1, 1.48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 (0.51, 1.48)</w:t>
            </w:r>
          </w:p>
        </w:tc>
      </w:tr>
      <w:tr w:rsidR="004B5BCE" w:rsidRPr="00C56A5E" w:rsidTr="005C7160"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a</w:t>
            </w:r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.5)</w:t>
            </w: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 (92.5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7, 1.26)</w:t>
            </w: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9, 1.09)</w:t>
            </w: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9, 1.08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9, 1.08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income (birr)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500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7.9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92.1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-2499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.7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90.3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1, 2.48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7, 2.69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67, 2.70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68, 2.72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-3999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7.9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 (92.1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47, 2.12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49, 2.20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50, 2.24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 (0.50, 2.26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00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13.5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 (86.5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0.89, 3.29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0.93, 3.36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93, 3.38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9 (0.94, 3.41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AC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&lt; 28 cm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54 (9.4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522 (90.6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≥ 28 cm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5 (12.7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03 (87.3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6 (0.79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2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71, 2.20)</w:t>
            </w: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70, 2.18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9, 2.17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5A6348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quate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4 (7.5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98 (82.5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5A6348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adequate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45 (12.1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27 (87.9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1.01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2.60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 (0.92, 2.42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0.92, 2.43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1 (10.1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187 (89.9) 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0 (9.5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87 (90.5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5,1.59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6, 1.60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56, 1.59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8 (10.7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51 (89.3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58, 1.91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 (0.44, 1.51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44, 1.51)</w:t>
            </w:r>
          </w:p>
        </w:tc>
      </w:tr>
      <w:tr w:rsidR="00016F26" w:rsidRPr="00C56A5E" w:rsidTr="005C7160"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6F26" w:rsidRPr="00C56A5E" w:rsidTr="005C7160">
        <w:trPr>
          <w:trHeight w:val="287"/>
        </w:trPr>
        <w:tc>
          <w:tcPr>
            <w:tcW w:w="28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2.9)</w:t>
            </w:r>
          </w:p>
        </w:tc>
        <w:tc>
          <w:tcPr>
            <w:tcW w:w="135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87.1)</w:t>
            </w: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9, 2.58)</w:t>
            </w:r>
          </w:p>
        </w:tc>
        <w:tc>
          <w:tcPr>
            <w:tcW w:w="180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016F26" w:rsidRPr="006F573C" w:rsidRDefault="00016F26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 (0.55, 2.13)</w:t>
            </w:r>
          </w:p>
        </w:tc>
      </w:tr>
      <w:tr w:rsidR="004B5BCE" w:rsidRPr="00C56A5E" w:rsidTr="005C7160">
        <w:trPr>
          <w:trHeight w:val="287"/>
        </w:trPr>
        <w:tc>
          <w:tcPr>
            <w:tcW w:w="28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 (9.6)</w:t>
            </w:r>
          </w:p>
        </w:tc>
        <w:tc>
          <w:tcPr>
            <w:tcW w:w="135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 (90.4)</w:t>
            </w: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4B5BCE" w:rsidRPr="006F573C" w:rsidRDefault="004B5BCE" w:rsidP="000F2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F145C3" w:rsidRPr="000F28BA" w:rsidRDefault="002706AC" w:rsidP="000F28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20"/>
        </w:rPr>
      </w:pPr>
      <w:r w:rsidRPr="000F28BA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*= P &lt; 0.05 **=P &lt;0.01 ***= P&lt; 0.001 1=Reference   CRR= crude relative risk ARR= adjusted relative risk   CI=confidence </w:t>
      </w:r>
      <w:r w:rsidR="00F145C3" w:rsidRPr="000F28BA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interval GDM=gestational diabetes mellitus </w:t>
      </w:r>
      <w:r w:rsidR="00F145C3" w:rsidRPr="000F28BA">
        <w:rPr>
          <w:rFonts w:ascii="Times New Roman" w:eastAsia="Times New Roman" w:hAnsi="Times New Roman" w:cs="Times New Roman"/>
          <w:color w:val="000000" w:themeColor="text1"/>
          <w:sz w:val="16"/>
          <w:szCs w:val="20"/>
        </w:rPr>
        <w:t>PROM=premature rupture of membranes</w:t>
      </w:r>
      <w:r w:rsidR="00F145C3" w:rsidRPr="000F28BA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 MUAC</w:t>
      </w:r>
      <w:r w:rsidRPr="000F28BA">
        <w:rPr>
          <w:rFonts w:ascii="Times New Roman" w:hAnsi="Times New Roman" w:cs="Times New Roman"/>
          <w:color w:val="000000" w:themeColor="text1"/>
          <w:sz w:val="16"/>
          <w:szCs w:val="20"/>
        </w:rPr>
        <w:t xml:space="preserve">= mid-upper arm circumference  </w:t>
      </w:r>
    </w:p>
    <w:p w:rsidR="002706AC" w:rsidRPr="000F28BA" w:rsidRDefault="002706AC" w:rsidP="000F28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16"/>
          <w:szCs w:val="20"/>
        </w:rPr>
      </w:pPr>
      <w:r w:rsidRPr="000F28BA">
        <w:rPr>
          <w:rFonts w:ascii="Times New Roman" w:hAnsi="Times New Roman" w:cs="Times New Roman"/>
          <w:color w:val="FF0000"/>
          <w:sz w:val="16"/>
          <w:szCs w:val="20"/>
        </w:rPr>
        <w:t xml:space="preserve"> </w:t>
      </w:r>
      <w:r w:rsidRPr="000F28BA">
        <w:rPr>
          <w:rFonts w:ascii="Times New Roman" w:hAnsi="Times New Roman" w:cs="Times New Roman"/>
          <w:b/>
          <w:sz w:val="16"/>
          <w:szCs w:val="20"/>
        </w:rPr>
        <w:t>Notes:  Model I:</w:t>
      </w:r>
      <w:r w:rsidRPr="000F28BA">
        <w:rPr>
          <w:rFonts w:ascii="Times New Roman" w:hAnsi="Times New Roman" w:cs="Times New Roman"/>
          <w:sz w:val="16"/>
          <w:szCs w:val="20"/>
        </w:rPr>
        <w:t xml:space="preserve"> shows crude odds ratios. </w:t>
      </w:r>
      <w:r w:rsidRPr="000F28BA">
        <w:rPr>
          <w:rFonts w:ascii="Times New Roman" w:hAnsi="Times New Roman" w:cs="Times New Roman"/>
          <w:b/>
          <w:sz w:val="16"/>
          <w:szCs w:val="20"/>
        </w:rPr>
        <w:t>Model II:</w:t>
      </w:r>
      <w:r w:rsidRPr="000F28BA">
        <w:rPr>
          <w:rFonts w:ascii="Times New Roman" w:hAnsi="Times New Roman" w:cs="Times New Roman"/>
          <w:sz w:val="16"/>
          <w:szCs w:val="20"/>
        </w:rPr>
        <w:t xml:space="preserve"> Adjusted for maternal and socio-demographic variables (adjusted by maternal age, income, parity, MUAC); </w:t>
      </w:r>
      <w:r w:rsidRPr="000F28BA">
        <w:rPr>
          <w:rFonts w:ascii="Times New Roman" w:hAnsi="Times New Roman" w:cs="Times New Roman"/>
          <w:b/>
          <w:sz w:val="16"/>
          <w:szCs w:val="20"/>
        </w:rPr>
        <w:t>Model III:</w:t>
      </w:r>
      <w:r w:rsidRPr="000F28BA">
        <w:rPr>
          <w:rFonts w:ascii="Times New Roman" w:hAnsi="Times New Roman" w:cs="Times New Roman"/>
          <w:sz w:val="16"/>
          <w:szCs w:val="20"/>
        </w:rPr>
        <w:t xml:space="preserve"> Adjusted for maternal/socio-demographic variables plus life style parameters (physical activity and dietary diversity) </w:t>
      </w:r>
      <w:r w:rsidRPr="000F28BA">
        <w:rPr>
          <w:rFonts w:ascii="Times New Roman" w:hAnsi="Times New Roman" w:cs="Times New Roman"/>
          <w:b/>
          <w:sz w:val="16"/>
          <w:szCs w:val="20"/>
        </w:rPr>
        <w:t>Model IV:</w:t>
      </w:r>
      <w:r w:rsidRPr="000F28BA">
        <w:rPr>
          <w:rFonts w:ascii="Times New Roman" w:hAnsi="Times New Roman" w:cs="Times New Roman"/>
          <w:sz w:val="16"/>
          <w:szCs w:val="20"/>
        </w:rPr>
        <w:t xml:space="preserve"> Adjusted for maternal/socio demographic variables, life style variables plus </w:t>
      </w:r>
      <w:r w:rsidRPr="000F28BA">
        <w:rPr>
          <w:rFonts w:ascii="Times New Roman" w:hAnsi="Times New Roman" w:cs="Times New Roman"/>
          <w:color w:val="000000" w:themeColor="text1"/>
          <w:sz w:val="16"/>
          <w:szCs w:val="20"/>
        </w:rPr>
        <w:t>antenatal depression</w:t>
      </w:r>
      <w:r w:rsidRPr="000F28BA">
        <w:rPr>
          <w:rFonts w:ascii="Times New Roman" w:hAnsi="Times New Roman" w:cs="Times New Roman"/>
          <w:sz w:val="16"/>
          <w:szCs w:val="20"/>
        </w:rPr>
        <w:t xml:space="preserve">. </w:t>
      </w:r>
    </w:p>
    <w:p w:rsidR="001A571E" w:rsidRPr="00794EFA" w:rsidRDefault="00A53D54" w:rsidP="00794E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3D6640">
        <w:rPr>
          <w:rFonts w:ascii="Times New Roman" w:hAnsi="Times New Roman" w:cs="Times New Roman"/>
          <w:b/>
          <w:color w:val="000000" w:themeColor="text1"/>
          <w:sz w:val="20"/>
        </w:rPr>
        <w:lastRenderedPageBreak/>
        <w:t xml:space="preserve">Table </w:t>
      </w:r>
      <w:r w:rsidR="003D6640">
        <w:rPr>
          <w:rFonts w:ascii="Times New Roman" w:hAnsi="Times New Roman" w:cs="Times New Roman"/>
          <w:b/>
          <w:color w:val="000000" w:themeColor="text1"/>
          <w:sz w:val="20"/>
        </w:rPr>
        <w:t>S</w:t>
      </w:r>
      <w:r w:rsidRPr="003D6640">
        <w:rPr>
          <w:rFonts w:ascii="Times New Roman" w:hAnsi="Times New Roman" w:cs="Times New Roman"/>
          <w:b/>
          <w:color w:val="000000" w:themeColor="text1"/>
          <w:sz w:val="20"/>
        </w:rPr>
        <w:t>5</w:t>
      </w:r>
      <w:r w:rsidR="0052405D">
        <w:rPr>
          <w:rFonts w:ascii="Times New Roman" w:hAnsi="Times New Roman" w:cs="Times New Roman"/>
          <w:color w:val="000000" w:themeColor="text1"/>
          <w:sz w:val="20"/>
        </w:rPr>
        <w:t>.</w:t>
      </w:r>
      <w:r w:rsidR="001A571E" w:rsidRPr="00794EFA">
        <w:rPr>
          <w:rFonts w:ascii="Times New Roman" w:hAnsi="Times New Roman" w:cs="Times New Roman"/>
          <w:color w:val="000000" w:themeColor="text1"/>
          <w:sz w:val="20"/>
        </w:rPr>
        <w:t xml:space="preserve"> Log-binomial regression analysis (models I–IV) showing</w:t>
      </w:r>
      <w:r w:rsidR="001A571E" w:rsidRPr="00794EFA">
        <w:rPr>
          <w:rFonts w:ascii="Times New Roman" w:hAnsi="Times New Roman" w:cs="Times New Roman"/>
          <w:sz w:val="20"/>
        </w:rPr>
        <w:t xml:space="preserve"> the</w:t>
      </w:r>
      <w:r w:rsidR="001A571E" w:rsidRPr="00794EFA">
        <w:rPr>
          <w:rFonts w:ascii="Times New Roman" w:hAnsi="Times New Roman" w:cs="Times New Roman"/>
          <w:color w:val="000000" w:themeColor="text1"/>
          <w:sz w:val="20"/>
        </w:rPr>
        <w:t xml:space="preserve"> effect </w:t>
      </w:r>
      <w:r w:rsidR="001A571E" w:rsidRPr="00794EFA">
        <w:rPr>
          <w:rFonts w:ascii="Times New Roman" w:hAnsi="Times New Roman" w:cs="Times New Roman"/>
          <w:sz w:val="20"/>
        </w:rPr>
        <w:t xml:space="preserve">of gestational diabetes mellitus on antepartum hemorrhage (APH) </w:t>
      </w:r>
      <w:r w:rsidR="001A571E" w:rsidRPr="00794EFA">
        <w:rPr>
          <w:rFonts w:ascii="Times New Roman" w:hAnsi="Times New Roman" w:cs="Times New Roman"/>
          <w:color w:val="000000" w:themeColor="text1"/>
          <w:sz w:val="20"/>
        </w:rPr>
        <w:t xml:space="preserve"> among women completed the </w:t>
      </w:r>
      <w:r w:rsidR="001A571E" w:rsidRPr="00794EFA">
        <w:rPr>
          <w:rFonts w:ascii="Times New Roman" w:hAnsi="Times New Roman" w:cs="Times New Roman"/>
          <w:sz w:val="20"/>
        </w:rPr>
        <w:t>follow up from pregnancy through to delivery</w:t>
      </w:r>
      <w:r w:rsidR="001A571E" w:rsidRPr="00794EFA">
        <w:rPr>
          <w:rFonts w:ascii="Times New Roman" w:hAnsi="Times New Roman" w:cs="Times New Roman"/>
          <w:color w:val="000000" w:themeColor="text1"/>
          <w:sz w:val="20"/>
        </w:rPr>
        <w:t xml:space="preserve"> in Gondar town public health facilities, Northwest Ethiopia March 2018</w:t>
      </w:r>
      <w:r w:rsidR="0052405D">
        <w:rPr>
          <w:rFonts w:ascii="Times New Roman" w:hAnsi="Times New Roman" w:cs="Times New Roman"/>
          <w:color w:val="000000" w:themeColor="text1"/>
          <w:sz w:val="20"/>
        </w:rPr>
        <w:t>- March, 2019 (n</w:t>
      </w:r>
      <w:r w:rsidR="001A571E" w:rsidRPr="00794EFA">
        <w:rPr>
          <w:rFonts w:ascii="Times New Roman" w:hAnsi="Times New Roman" w:cs="Times New Roman"/>
          <w:color w:val="000000" w:themeColor="text1"/>
          <w:sz w:val="20"/>
        </w:rPr>
        <w:t xml:space="preserve"> = 694)</w:t>
      </w: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1350"/>
        <w:gridCol w:w="1980"/>
        <w:gridCol w:w="1800"/>
        <w:gridCol w:w="1890"/>
        <w:gridCol w:w="1980"/>
      </w:tblGrid>
      <w:tr w:rsidR="00E53D0D" w:rsidRPr="00C56A5E" w:rsidTr="0038116E">
        <w:tc>
          <w:tcPr>
            <w:tcW w:w="2970" w:type="dxa"/>
            <w:vMerge w:val="restart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880" w:type="dxa"/>
            <w:gridSpan w:val="2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APH</w:t>
            </w:r>
          </w:p>
        </w:tc>
        <w:tc>
          <w:tcPr>
            <w:tcW w:w="198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180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Model IV</w:t>
            </w:r>
          </w:p>
        </w:tc>
      </w:tr>
      <w:tr w:rsidR="00E53D0D" w:rsidRPr="00C56A5E" w:rsidTr="0038116E">
        <w:tc>
          <w:tcPr>
            <w:tcW w:w="2970" w:type="dxa"/>
            <w:vMerge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 </w:t>
            </w:r>
          </w:p>
        </w:tc>
        <w:tc>
          <w:tcPr>
            <w:tcW w:w="198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794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794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E53D0D" w:rsidRPr="00794EFA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94E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794E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6.5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83.5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6 (1.75, 4.99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1 (1.65, 5.12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5 (1.20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0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10 (1.11, 3.98)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9D4ECC" w:rsidRPr="00C56A5E" w:rsidTr="0038116E">
        <w:tc>
          <w:tcPr>
            <w:tcW w:w="297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2 (5.6) </w:t>
            </w:r>
          </w:p>
        </w:tc>
        <w:tc>
          <w:tcPr>
            <w:tcW w:w="135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</w:t>
            </w:r>
            <w:r w:rsidR="00B546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4.4)</w:t>
            </w:r>
          </w:p>
        </w:tc>
        <w:tc>
          <w:tcPr>
            <w:tcW w:w="198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rnal age (years )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25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6.1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 (93.9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–29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.8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 (94.2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45, 2.01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2, 1.87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 (0.44, 1.9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43, 1.88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–34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9.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90.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79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0.60, 2.55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63, 2.65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62, 2.57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35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.6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89.4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0.78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0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(0.49, 2.54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51, 2.59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0.54, 2.74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formal education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2 (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22 (9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mary education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8 (5.2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47 (94.8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 (0.24, 1.37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 (0.25, 1.38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24, 1.33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24, 1.32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ondary education and above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2 (7.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73 (92.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 (0.47, 1.66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51, 1.86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 (0.50, 1.8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51, 1.87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income (birr)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500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96.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-2499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.7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 (90.3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6 (1.003, 6.05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4 (1.09, 6.42)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2 (1.04, 6.13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8 (1.06, 6.27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-3999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6.1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5 (93.9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0.57, 4.12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0.59, 4.20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0.60, 4.29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3 (0.61, 4.34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00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9.4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90.6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 (0.97 , 5.84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 (0.95, 5.73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 (0.97, 5.90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1.01, 6.14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AC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&lt; 28 cm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40 (6.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536 (93.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AC ≥ 28 cm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2 (10.2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06 (89.8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79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1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56, 1.97)</w:t>
            </w: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2, 1.87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49, 1.79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5A6348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quate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7 (5.3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05 (94.7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5A6348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adequate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5 (9.4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37 (90.6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02,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3.12</w:t>
            </w: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0.80, 2.5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0.83, 2.57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4 (6.7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194 (93.3) 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6 (5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301 (95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7,1.50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37, 1.47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 (0.37, 1.47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22 (13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>147 (87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 (1.02, 3.66)</w:t>
            </w:r>
            <w:r w:rsidRPr="006F57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73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67, 2.64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67, 2.64)</w:t>
            </w:r>
          </w:p>
        </w:tc>
      </w:tr>
      <w:tr w:rsidR="00E53D0D" w:rsidRPr="00C56A5E" w:rsidTr="0038116E"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3D0D" w:rsidRPr="00C56A5E" w:rsidTr="00DA0233">
        <w:trPr>
          <w:trHeight w:val="197"/>
        </w:trPr>
        <w:tc>
          <w:tcPr>
            <w:tcW w:w="297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2.9)</w:t>
            </w:r>
          </w:p>
        </w:tc>
        <w:tc>
          <w:tcPr>
            <w:tcW w:w="135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 (87.1)</w:t>
            </w: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 (0.95, 3.66)</w:t>
            </w:r>
          </w:p>
        </w:tc>
        <w:tc>
          <w:tcPr>
            <w:tcW w:w="180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E53D0D" w:rsidRPr="006F573C" w:rsidRDefault="00E53D0D" w:rsidP="00E53D0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0.77, 3.13)</w:t>
            </w:r>
          </w:p>
        </w:tc>
      </w:tr>
      <w:tr w:rsidR="009D4ECC" w:rsidRPr="00C56A5E" w:rsidTr="0038116E">
        <w:trPr>
          <w:trHeight w:val="287"/>
        </w:trPr>
        <w:tc>
          <w:tcPr>
            <w:tcW w:w="297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6.9)</w:t>
            </w:r>
          </w:p>
        </w:tc>
        <w:tc>
          <w:tcPr>
            <w:tcW w:w="135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 (93.1)</w:t>
            </w:r>
          </w:p>
        </w:tc>
        <w:tc>
          <w:tcPr>
            <w:tcW w:w="198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9D4ECC" w:rsidRPr="006F573C" w:rsidRDefault="009D4ECC" w:rsidP="009D4E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F5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794EFA" w:rsidRPr="00DA0233" w:rsidRDefault="00794EFA" w:rsidP="008E6F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A023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= P &lt; 0.05 **=P &lt;0.01 ***= P&lt; 0.001 1=Reference   CRR= crude relative risk ARR= adjusted relative risk   CI=confidence interval </w:t>
      </w:r>
      <w:r w:rsidR="00561367" w:rsidRPr="00DA023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PH=antepartum hemorrhage    </w:t>
      </w:r>
      <w:r w:rsidR="000F28BA" w:rsidRPr="00DA0233">
        <w:rPr>
          <w:rFonts w:ascii="Times New Roman" w:hAnsi="Times New Roman" w:cs="Times New Roman"/>
          <w:color w:val="000000" w:themeColor="text1"/>
          <w:sz w:val="16"/>
          <w:szCs w:val="16"/>
        </w:rPr>
        <w:t>GDM=gestational diabetes mellitus</w:t>
      </w:r>
      <w:r w:rsidRPr="00DA023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UAC= mid-upper arm circumference   </w:t>
      </w:r>
    </w:p>
    <w:p w:rsidR="00794EFA" w:rsidRPr="00DA0233" w:rsidRDefault="00794EFA" w:rsidP="008E6F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16"/>
          <w:szCs w:val="16"/>
        </w:rPr>
      </w:pPr>
      <w:r w:rsidRPr="00DA0233">
        <w:rPr>
          <w:rFonts w:ascii="Times New Roman" w:hAnsi="Times New Roman" w:cs="Times New Roman"/>
          <w:b/>
          <w:sz w:val="16"/>
          <w:szCs w:val="16"/>
        </w:rPr>
        <w:t>Notes:  Model I:</w:t>
      </w:r>
      <w:r w:rsidRPr="00DA0233">
        <w:rPr>
          <w:rFonts w:ascii="Times New Roman" w:hAnsi="Times New Roman" w:cs="Times New Roman"/>
          <w:sz w:val="16"/>
          <w:szCs w:val="16"/>
        </w:rPr>
        <w:t xml:space="preserve"> shows </w:t>
      </w:r>
      <w:r w:rsidR="00662658" w:rsidRPr="00DA0233">
        <w:rPr>
          <w:rFonts w:ascii="Times New Roman" w:hAnsi="Times New Roman" w:cs="Times New Roman"/>
          <w:sz w:val="16"/>
          <w:szCs w:val="16"/>
        </w:rPr>
        <w:t>relative risk</w:t>
      </w:r>
      <w:r w:rsidRPr="00DA0233">
        <w:rPr>
          <w:rFonts w:ascii="Times New Roman" w:hAnsi="Times New Roman" w:cs="Times New Roman"/>
          <w:sz w:val="16"/>
          <w:szCs w:val="16"/>
        </w:rPr>
        <w:t xml:space="preserve">. </w:t>
      </w:r>
      <w:r w:rsidRPr="00DA0233">
        <w:rPr>
          <w:rFonts w:ascii="Times New Roman" w:hAnsi="Times New Roman" w:cs="Times New Roman"/>
          <w:b/>
          <w:sz w:val="16"/>
          <w:szCs w:val="16"/>
        </w:rPr>
        <w:t>Model II:</w:t>
      </w:r>
      <w:r w:rsidRPr="00DA0233">
        <w:rPr>
          <w:rFonts w:ascii="Times New Roman" w:hAnsi="Times New Roman" w:cs="Times New Roman"/>
          <w:sz w:val="16"/>
          <w:szCs w:val="16"/>
        </w:rPr>
        <w:t xml:space="preserve"> Adjusted for maternal and socio-demographic variables (adjusted by maternal age, educational status, income, MUAC); </w:t>
      </w:r>
      <w:r w:rsidRPr="00DA0233">
        <w:rPr>
          <w:rFonts w:ascii="Times New Roman" w:hAnsi="Times New Roman" w:cs="Times New Roman"/>
          <w:b/>
          <w:sz w:val="16"/>
          <w:szCs w:val="16"/>
        </w:rPr>
        <w:t>Model III:</w:t>
      </w:r>
      <w:r w:rsidRPr="00DA0233">
        <w:rPr>
          <w:rFonts w:ascii="Times New Roman" w:hAnsi="Times New Roman" w:cs="Times New Roman"/>
          <w:sz w:val="16"/>
          <w:szCs w:val="16"/>
        </w:rPr>
        <w:t xml:space="preserve"> Adjusted for maternal/socio-demographic variables plus life style parameters (physical activity and dietary diversity) </w:t>
      </w:r>
      <w:r w:rsidRPr="00DA0233">
        <w:rPr>
          <w:rFonts w:ascii="Times New Roman" w:hAnsi="Times New Roman" w:cs="Times New Roman"/>
          <w:b/>
          <w:sz w:val="16"/>
          <w:szCs w:val="16"/>
        </w:rPr>
        <w:t>Model IV:</w:t>
      </w:r>
      <w:r w:rsidRPr="00DA0233">
        <w:rPr>
          <w:rFonts w:ascii="Times New Roman" w:hAnsi="Times New Roman" w:cs="Times New Roman"/>
          <w:sz w:val="16"/>
          <w:szCs w:val="16"/>
        </w:rPr>
        <w:t xml:space="preserve"> Adjusted for maternal/socio demographic variables, life style variables plus </w:t>
      </w:r>
      <w:r w:rsidRPr="00DA0233">
        <w:rPr>
          <w:rFonts w:ascii="Times New Roman" w:hAnsi="Times New Roman" w:cs="Times New Roman"/>
          <w:color w:val="000000" w:themeColor="text1"/>
          <w:sz w:val="16"/>
          <w:szCs w:val="16"/>
        </w:rPr>
        <w:t>antenatal depression</w:t>
      </w:r>
      <w:r w:rsidRPr="00DA0233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7B6419" w:rsidRPr="00DD0BD5" w:rsidRDefault="007B6419" w:rsidP="007B641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3D6640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</w:t>
      </w:r>
      <w:r w:rsidR="003D6640" w:rsidRPr="003D6640">
        <w:rPr>
          <w:rFonts w:ascii="Times New Roman" w:hAnsi="Times New Roman" w:cs="Times New Roman"/>
          <w:b/>
          <w:color w:val="000000" w:themeColor="text1"/>
        </w:rPr>
        <w:t>S</w:t>
      </w:r>
      <w:r w:rsidR="00015FE1">
        <w:rPr>
          <w:rFonts w:ascii="Times New Roman" w:hAnsi="Times New Roman" w:cs="Times New Roman"/>
          <w:b/>
          <w:color w:val="000000" w:themeColor="text1"/>
        </w:rPr>
        <w:t>6.</w:t>
      </w:r>
      <w:r w:rsidRPr="00DD0BD5">
        <w:rPr>
          <w:rFonts w:ascii="Times New Roman" w:hAnsi="Times New Roman" w:cs="Times New Roman"/>
          <w:color w:val="000000" w:themeColor="text1"/>
        </w:rPr>
        <w:t xml:space="preserve"> Log-binomial regression analysis (models I–IV) showing</w:t>
      </w:r>
      <w:r w:rsidRPr="00DD0BD5">
        <w:rPr>
          <w:rFonts w:ascii="Times New Roman" w:hAnsi="Times New Roman" w:cs="Times New Roman"/>
        </w:rPr>
        <w:t xml:space="preserve"> the</w:t>
      </w:r>
      <w:r w:rsidRPr="00DD0BD5">
        <w:rPr>
          <w:rFonts w:ascii="Times New Roman" w:hAnsi="Times New Roman" w:cs="Times New Roman"/>
          <w:color w:val="000000" w:themeColor="text1"/>
        </w:rPr>
        <w:t xml:space="preserve"> effect </w:t>
      </w:r>
      <w:r w:rsidRPr="00DD0BD5">
        <w:rPr>
          <w:rFonts w:ascii="Times New Roman" w:hAnsi="Times New Roman" w:cs="Times New Roman"/>
        </w:rPr>
        <w:t>of gestational diabetes mellitus on postpartum hemorrhage</w:t>
      </w:r>
      <w:r w:rsidRPr="00DD0BD5">
        <w:rPr>
          <w:rFonts w:ascii="Times New Roman" w:hAnsi="Times New Roman" w:cs="Times New Roman"/>
          <w:color w:val="000000" w:themeColor="text1"/>
        </w:rPr>
        <w:t xml:space="preserve"> </w:t>
      </w:r>
      <w:r w:rsidRPr="00DD0BD5">
        <w:rPr>
          <w:rFonts w:ascii="Times New Roman" w:hAnsi="Times New Roman" w:cs="Times New Roman"/>
        </w:rPr>
        <w:t xml:space="preserve">(PPH) </w:t>
      </w:r>
      <w:r w:rsidRPr="00DD0BD5">
        <w:rPr>
          <w:rFonts w:ascii="Times New Roman" w:hAnsi="Times New Roman" w:cs="Times New Roman"/>
          <w:color w:val="000000" w:themeColor="text1"/>
        </w:rPr>
        <w:t xml:space="preserve"> among women completed the </w:t>
      </w:r>
      <w:r w:rsidRPr="00DD0BD5">
        <w:rPr>
          <w:rFonts w:ascii="Times New Roman" w:hAnsi="Times New Roman" w:cs="Times New Roman"/>
        </w:rPr>
        <w:t>follow up from pregnancy through to delivery</w:t>
      </w:r>
      <w:r w:rsidRPr="00DD0BD5">
        <w:rPr>
          <w:rFonts w:ascii="Times New Roman" w:hAnsi="Times New Roman" w:cs="Times New Roman"/>
          <w:color w:val="000000" w:themeColor="text1"/>
        </w:rPr>
        <w:t xml:space="preserve"> in Gondar town public health facilities, Northwest Ethi</w:t>
      </w:r>
      <w:r w:rsidR="00015FE1">
        <w:rPr>
          <w:rFonts w:ascii="Times New Roman" w:hAnsi="Times New Roman" w:cs="Times New Roman"/>
          <w:color w:val="000000" w:themeColor="text1"/>
        </w:rPr>
        <w:t>opia March 2018- March, 2019 (n</w:t>
      </w:r>
      <w:bookmarkStart w:id="0" w:name="_GoBack"/>
      <w:bookmarkEnd w:id="0"/>
      <w:r w:rsidRPr="00DD0BD5">
        <w:rPr>
          <w:rFonts w:ascii="Times New Roman" w:hAnsi="Times New Roman" w:cs="Times New Roman"/>
          <w:color w:val="000000" w:themeColor="text1"/>
        </w:rPr>
        <w:t>= 694)</w:t>
      </w:r>
    </w:p>
    <w:p w:rsidR="007B6419" w:rsidRPr="001968C3" w:rsidRDefault="007B6419" w:rsidP="007B641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35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1530"/>
        <w:gridCol w:w="1350"/>
        <w:gridCol w:w="1980"/>
        <w:gridCol w:w="1800"/>
        <w:gridCol w:w="1890"/>
        <w:gridCol w:w="1980"/>
      </w:tblGrid>
      <w:tr w:rsidR="00253380" w:rsidRPr="00C56A5E" w:rsidTr="00253380">
        <w:tc>
          <w:tcPr>
            <w:tcW w:w="2970" w:type="dxa"/>
            <w:vMerge w:val="restart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2880" w:type="dxa"/>
            <w:gridSpan w:val="2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PPH</w:t>
            </w:r>
          </w:p>
        </w:tc>
        <w:tc>
          <w:tcPr>
            <w:tcW w:w="198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Model I</w:t>
            </w:r>
          </w:p>
        </w:tc>
        <w:tc>
          <w:tcPr>
            <w:tcW w:w="180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Model II</w:t>
            </w:r>
          </w:p>
        </w:tc>
        <w:tc>
          <w:tcPr>
            <w:tcW w:w="189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Model III</w:t>
            </w:r>
          </w:p>
        </w:tc>
        <w:tc>
          <w:tcPr>
            <w:tcW w:w="198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Model 4</w:t>
            </w:r>
          </w:p>
        </w:tc>
      </w:tr>
      <w:tr w:rsidR="00253380" w:rsidRPr="00C56A5E" w:rsidTr="00253380">
        <w:tc>
          <w:tcPr>
            <w:tcW w:w="2970" w:type="dxa"/>
            <w:vMerge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3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, </w:t>
            </w: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</w:t>
            </w:r>
          </w:p>
        </w:tc>
        <w:tc>
          <w:tcPr>
            <w:tcW w:w="135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, </w:t>
            </w: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n (%)  </w:t>
            </w:r>
          </w:p>
        </w:tc>
        <w:tc>
          <w:tcPr>
            <w:tcW w:w="198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sz w:val="20"/>
                <w:szCs w:val="20"/>
              </w:rPr>
              <w:t>CRR (95% CI)</w:t>
            </w:r>
          </w:p>
        </w:tc>
        <w:tc>
          <w:tcPr>
            <w:tcW w:w="180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8233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8233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:rsidR="00253380" w:rsidRPr="00823364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336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RR (95% CI)</w:t>
            </w:r>
            <w:r w:rsidRPr="008233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GDM 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3.2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86.8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1 (2.21, 8.02)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9 (2.47, 8.87)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 (2.06, 9.13)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4549F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85 (2.28, 10.30)</w:t>
            </w: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F553E3" w:rsidRPr="0080674E" w:rsidTr="00253380"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8 (3.1) </w:t>
            </w:r>
          </w:p>
        </w:tc>
        <w:tc>
          <w:tcPr>
            <w:tcW w:w="135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 (96.9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thly income (birr)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500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3.3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7 (96.7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-2499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.8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96.2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0.37, 3.55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44,4.06)</w:t>
            </w: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(0.44,4.06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0.44, 4.01)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0-3999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4.8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 (95.2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49, 4.41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57,4.93)</w:t>
            </w: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0.57,4.95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 (0.55, 4.78)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 4000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7.3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 (92.7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2 (0.82, 6.02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9 (0.94, 6.60)</w:t>
            </w: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7(0.89,6.33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3 (0.84, 5.92)</w:t>
            </w:r>
          </w:p>
        </w:tc>
      </w:tr>
      <w:tr w:rsidR="00F553E3" w:rsidRPr="0080674E" w:rsidTr="00253380"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53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553E3" w:rsidRPr="0080674E" w:rsidTr="00253380"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llipara</w:t>
            </w:r>
            <w:proofErr w:type="spellEnd"/>
          </w:p>
        </w:tc>
        <w:tc>
          <w:tcPr>
            <w:tcW w:w="153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.5)</w:t>
            </w:r>
          </w:p>
        </w:tc>
        <w:tc>
          <w:tcPr>
            <w:tcW w:w="135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8 (93.5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F553E3" w:rsidRPr="0080674E" w:rsidTr="00253380"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ipara</w:t>
            </w:r>
            <w:proofErr w:type="spellEnd"/>
          </w:p>
        </w:tc>
        <w:tc>
          <w:tcPr>
            <w:tcW w:w="153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3.9)</w:t>
            </w:r>
          </w:p>
        </w:tc>
        <w:tc>
          <w:tcPr>
            <w:tcW w:w="135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 (96.1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26,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)</w:t>
            </w: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24, 1.22)</w:t>
            </w: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 (0.24, 1.24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 (0.25, 1.28)</w:t>
            </w:r>
          </w:p>
        </w:tc>
      </w:tr>
      <w:tr w:rsidR="00F553E3" w:rsidRPr="0080674E" w:rsidTr="00253380"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ara</w:t>
            </w:r>
          </w:p>
        </w:tc>
        <w:tc>
          <w:tcPr>
            <w:tcW w:w="153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2.9)</w:t>
            </w:r>
          </w:p>
        </w:tc>
        <w:tc>
          <w:tcPr>
            <w:tcW w:w="135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9 (97.1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 (0.17, 1.15)</w:t>
            </w: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14, 0.89)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14, 0.89)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(0.14, 0.88)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0674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tary diversity status 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5A6348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equate 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11 (3.4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311 (96.6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5A6348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adequate 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23 (6.2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349 (93.8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1 (0.90,</w:t>
            </w: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 3.66</w:t>
            </w: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0.63,2.79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62, 2.70)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vel of physical activity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11 (5.3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 xml:space="preserve">197 (94.7) 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11 (3.5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306 (96.5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29,1.49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1, 1.54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33, 1.68)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12 (7.1)</w:t>
            </w:r>
          </w:p>
        </w:tc>
        <w:tc>
          <w:tcPr>
            <w:tcW w:w="1350" w:type="dxa"/>
          </w:tcPr>
          <w:p w:rsidR="00253380" w:rsidRPr="0080674E" w:rsidRDefault="00253380" w:rsidP="00253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sz w:val="20"/>
                <w:szCs w:val="20"/>
              </w:rPr>
              <w:t>157 (92.9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 (0.61, 2.97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(0.34, 1.74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 (0.36, 1.77)</w:t>
            </w:r>
          </w:p>
        </w:tc>
      </w:tr>
      <w:tr w:rsidR="00253380" w:rsidRPr="0080674E" w:rsidTr="00253380"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enatal depression </w:t>
            </w:r>
          </w:p>
        </w:tc>
        <w:tc>
          <w:tcPr>
            <w:tcW w:w="153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53380" w:rsidRPr="0080674E" w:rsidTr="00253380">
        <w:trPr>
          <w:trHeight w:val="287"/>
        </w:trPr>
        <w:tc>
          <w:tcPr>
            <w:tcW w:w="297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</w:tcPr>
          <w:p w:rsidR="00253380" w:rsidRPr="004549F9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9)</w:t>
            </w:r>
          </w:p>
        </w:tc>
        <w:tc>
          <w:tcPr>
            <w:tcW w:w="1350" w:type="dxa"/>
          </w:tcPr>
          <w:p w:rsidR="00253380" w:rsidRPr="004549F9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 (97.1)</w:t>
            </w: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 (0.14, 2.28)</w:t>
            </w:r>
          </w:p>
        </w:tc>
        <w:tc>
          <w:tcPr>
            <w:tcW w:w="180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253380" w:rsidRPr="0080674E" w:rsidRDefault="00253380" w:rsidP="0025338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 (0.092,1.54)</w:t>
            </w:r>
          </w:p>
        </w:tc>
      </w:tr>
      <w:tr w:rsidR="00F553E3" w:rsidRPr="0080674E" w:rsidTr="00253380">
        <w:trPr>
          <w:trHeight w:val="287"/>
        </w:trPr>
        <w:tc>
          <w:tcPr>
            <w:tcW w:w="297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ind w:left="72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30" w:type="dxa"/>
          </w:tcPr>
          <w:p w:rsidR="00F553E3" w:rsidRPr="004549F9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.1)</w:t>
            </w:r>
          </w:p>
        </w:tc>
        <w:tc>
          <w:tcPr>
            <w:tcW w:w="1350" w:type="dxa"/>
          </w:tcPr>
          <w:p w:rsidR="00F553E3" w:rsidRPr="004549F9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49F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2 (94.9)</w:t>
            </w: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0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:rsidR="00F553E3" w:rsidRPr="0080674E" w:rsidRDefault="00F553E3" w:rsidP="00F553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67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792A9D" w:rsidRPr="0080674E" w:rsidRDefault="00792A9D" w:rsidP="007B641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23364" w:rsidRPr="00546E40" w:rsidRDefault="00823364" w:rsidP="006D08B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546E40">
        <w:rPr>
          <w:rFonts w:ascii="Times New Roman" w:hAnsi="Times New Roman" w:cs="Times New Roman"/>
          <w:sz w:val="20"/>
          <w:szCs w:val="20"/>
        </w:rPr>
        <w:t>*= P &lt; 0.05 **=P &lt;0.01 ***= P&lt; 0.001 1</w:t>
      </w:r>
      <w:r w:rsidRPr="00546E4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Reference </w:t>
      </w:r>
      <w:r w:rsidRPr="00546E40">
        <w:rPr>
          <w:rFonts w:ascii="Times New Roman" w:hAnsi="Times New Roman" w:cs="Times New Roman"/>
          <w:sz w:val="20"/>
          <w:szCs w:val="20"/>
        </w:rPr>
        <w:t xml:space="preserve">  CRR= crude relative risk ARR= adjusted relative risk   CI=confidence interval</w:t>
      </w:r>
      <w:r w:rsidR="00546E40" w:rsidRPr="00546E40">
        <w:rPr>
          <w:rFonts w:ascii="Times New Roman" w:hAnsi="Times New Roman" w:cs="Times New Roman"/>
          <w:sz w:val="20"/>
          <w:szCs w:val="20"/>
        </w:rPr>
        <w:t xml:space="preserve"> PPH= postpartum hemorrhage</w:t>
      </w:r>
      <w:r w:rsidR="000F28BA" w:rsidRPr="00546E40">
        <w:rPr>
          <w:rFonts w:ascii="Times New Roman" w:hAnsi="Times New Roman" w:cs="Times New Roman"/>
          <w:sz w:val="20"/>
          <w:szCs w:val="20"/>
        </w:rPr>
        <w:t xml:space="preserve"> </w:t>
      </w:r>
      <w:r w:rsidR="000F28BA" w:rsidRPr="00546E40">
        <w:rPr>
          <w:rFonts w:ascii="Times New Roman" w:hAnsi="Times New Roman" w:cs="Times New Roman"/>
          <w:color w:val="000000" w:themeColor="text1"/>
          <w:sz w:val="20"/>
          <w:szCs w:val="20"/>
        </w:rPr>
        <w:t>GDM=gestational diabetes mellitus</w:t>
      </w:r>
      <w:r w:rsidRPr="00546E40">
        <w:rPr>
          <w:rFonts w:ascii="Times New Roman" w:hAnsi="Times New Roman" w:cs="Times New Roman"/>
          <w:sz w:val="20"/>
          <w:szCs w:val="20"/>
        </w:rPr>
        <w:t xml:space="preserve">   </w:t>
      </w:r>
    </w:p>
    <w:p w:rsidR="00823364" w:rsidRPr="00546E40" w:rsidRDefault="00823364" w:rsidP="006D08B7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6E40">
        <w:rPr>
          <w:rFonts w:ascii="Times New Roman" w:hAnsi="Times New Roman" w:cs="Times New Roman"/>
          <w:b/>
          <w:sz w:val="20"/>
          <w:szCs w:val="20"/>
        </w:rPr>
        <w:t>Notes:  Model I:</w:t>
      </w:r>
      <w:r w:rsidRPr="00546E40">
        <w:rPr>
          <w:rFonts w:ascii="Times New Roman" w:hAnsi="Times New Roman" w:cs="Times New Roman"/>
          <w:sz w:val="20"/>
          <w:szCs w:val="20"/>
        </w:rPr>
        <w:t xml:space="preserve"> shows = crude relative risk.  </w:t>
      </w:r>
      <w:r w:rsidRPr="00546E40">
        <w:rPr>
          <w:rFonts w:ascii="Times New Roman" w:hAnsi="Times New Roman" w:cs="Times New Roman"/>
          <w:b/>
          <w:sz w:val="20"/>
          <w:szCs w:val="20"/>
        </w:rPr>
        <w:t>Model II:</w:t>
      </w:r>
      <w:r w:rsidRPr="00546E40">
        <w:rPr>
          <w:rFonts w:ascii="Times New Roman" w:hAnsi="Times New Roman" w:cs="Times New Roman"/>
          <w:sz w:val="20"/>
          <w:szCs w:val="20"/>
        </w:rPr>
        <w:t xml:space="preserve"> Adjusted for maternal and socio-demographic variables (adjusted by parity, income</w:t>
      </w:r>
      <w:r w:rsidR="007E0253" w:rsidRPr="00546E40">
        <w:rPr>
          <w:rFonts w:ascii="Times New Roman" w:hAnsi="Times New Roman" w:cs="Times New Roman"/>
          <w:sz w:val="20"/>
          <w:szCs w:val="20"/>
        </w:rPr>
        <w:t>).</w:t>
      </w:r>
      <w:r w:rsidRPr="00546E40">
        <w:rPr>
          <w:rFonts w:ascii="Times New Roman" w:hAnsi="Times New Roman" w:cs="Times New Roman"/>
          <w:sz w:val="20"/>
          <w:szCs w:val="20"/>
        </w:rPr>
        <w:t xml:space="preserve"> </w:t>
      </w:r>
      <w:r w:rsidRPr="00546E40">
        <w:rPr>
          <w:rFonts w:ascii="Times New Roman" w:hAnsi="Times New Roman" w:cs="Times New Roman"/>
          <w:b/>
          <w:sz w:val="20"/>
          <w:szCs w:val="20"/>
        </w:rPr>
        <w:t>Model III:</w:t>
      </w:r>
      <w:r w:rsidRPr="00546E40">
        <w:rPr>
          <w:rFonts w:ascii="Times New Roman" w:hAnsi="Times New Roman" w:cs="Times New Roman"/>
          <w:sz w:val="20"/>
          <w:szCs w:val="20"/>
        </w:rPr>
        <w:t xml:space="preserve"> Adjusted for maternal/socio-demographic variables plus life style parameters (physical activity and dietary diversity)</w:t>
      </w:r>
      <w:r w:rsidR="007E0253" w:rsidRPr="00546E40">
        <w:rPr>
          <w:rFonts w:ascii="Times New Roman" w:hAnsi="Times New Roman" w:cs="Times New Roman"/>
          <w:sz w:val="20"/>
          <w:szCs w:val="20"/>
        </w:rPr>
        <w:t xml:space="preserve">. </w:t>
      </w:r>
      <w:r w:rsidRPr="00546E40">
        <w:rPr>
          <w:rFonts w:ascii="Times New Roman" w:hAnsi="Times New Roman" w:cs="Times New Roman"/>
          <w:sz w:val="20"/>
          <w:szCs w:val="20"/>
        </w:rPr>
        <w:t xml:space="preserve"> </w:t>
      </w:r>
      <w:r w:rsidRPr="00546E40">
        <w:rPr>
          <w:rFonts w:ascii="Times New Roman" w:hAnsi="Times New Roman" w:cs="Times New Roman"/>
          <w:b/>
          <w:sz w:val="20"/>
          <w:szCs w:val="20"/>
        </w:rPr>
        <w:t>Model IV:</w:t>
      </w:r>
      <w:r w:rsidRPr="00546E40">
        <w:rPr>
          <w:rFonts w:ascii="Times New Roman" w:hAnsi="Times New Roman" w:cs="Times New Roman"/>
          <w:sz w:val="20"/>
          <w:szCs w:val="20"/>
        </w:rPr>
        <w:t xml:space="preserve"> Adjusted for maternal/socio demographic variables, life style variables plus </w:t>
      </w:r>
      <w:r w:rsidRPr="00546E40">
        <w:rPr>
          <w:rFonts w:ascii="Times New Roman" w:hAnsi="Times New Roman" w:cs="Times New Roman"/>
          <w:color w:val="000000" w:themeColor="text1"/>
          <w:sz w:val="20"/>
          <w:szCs w:val="20"/>
        </w:rPr>
        <w:t>antenatal depression</w:t>
      </w:r>
      <w:r w:rsidRPr="00546E40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706AC" w:rsidRPr="00546E40" w:rsidRDefault="002706AC" w:rsidP="006D08B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2706AC" w:rsidRPr="00546E40" w:rsidSect="008F502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7507B6"/>
    <w:multiLevelType w:val="hybridMultilevel"/>
    <w:tmpl w:val="0952E4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E94"/>
    <w:rsid w:val="0000048E"/>
    <w:rsid w:val="00006E13"/>
    <w:rsid w:val="00011EBD"/>
    <w:rsid w:val="00015421"/>
    <w:rsid w:val="00015FE1"/>
    <w:rsid w:val="00016F26"/>
    <w:rsid w:val="000312AD"/>
    <w:rsid w:val="00037DFF"/>
    <w:rsid w:val="000773DE"/>
    <w:rsid w:val="0008180C"/>
    <w:rsid w:val="000950BE"/>
    <w:rsid w:val="000E69F3"/>
    <w:rsid w:val="000F28BA"/>
    <w:rsid w:val="000F3100"/>
    <w:rsid w:val="00110925"/>
    <w:rsid w:val="00116499"/>
    <w:rsid w:val="00147D2B"/>
    <w:rsid w:val="00175CF2"/>
    <w:rsid w:val="001760F6"/>
    <w:rsid w:val="001770A0"/>
    <w:rsid w:val="00194373"/>
    <w:rsid w:val="001A571E"/>
    <w:rsid w:val="001B4B9F"/>
    <w:rsid w:val="001C4FAF"/>
    <w:rsid w:val="00201A0D"/>
    <w:rsid w:val="00204089"/>
    <w:rsid w:val="00217392"/>
    <w:rsid w:val="0023083F"/>
    <w:rsid w:val="00253380"/>
    <w:rsid w:val="002706AC"/>
    <w:rsid w:val="00271A76"/>
    <w:rsid w:val="002A64C2"/>
    <w:rsid w:val="002D0018"/>
    <w:rsid w:val="002D7590"/>
    <w:rsid w:val="002E4165"/>
    <w:rsid w:val="002F7024"/>
    <w:rsid w:val="00300C7C"/>
    <w:rsid w:val="00300D45"/>
    <w:rsid w:val="00307703"/>
    <w:rsid w:val="003113D6"/>
    <w:rsid w:val="0031583D"/>
    <w:rsid w:val="00347429"/>
    <w:rsid w:val="00360210"/>
    <w:rsid w:val="00377AF2"/>
    <w:rsid w:val="0038116E"/>
    <w:rsid w:val="003874BC"/>
    <w:rsid w:val="003D6640"/>
    <w:rsid w:val="003E31CF"/>
    <w:rsid w:val="003F1E35"/>
    <w:rsid w:val="00420BCB"/>
    <w:rsid w:val="00440716"/>
    <w:rsid w:val="00443E48"/>
    <w:rsid w:val="0045477D"/>
    <w:rsid w:val="004549F9"/>
    <w:rsid w:val="00497ABB"/>
    <w:rsid w:val="004B5BCE"/>
    <w:rsid w:val="0052405D"/>
    <w:rsid w:val="00530D67"/>
    <w:rsid w:val="00532CE7"/>
    <w:rsid w:val="005342F4"/>
    <w:rsid w:val="00542560"/>
    <w:rsid w:val="00546E40"/>
    <w:rsid w:val="00561367"/>
    <w:rsid w:val="00570374"/>
    <w:rsid w:val="00596CBB"/>
    <w:rsid w:val="005A6348"/>
    <w:rsid w:val="005B4E94"/>
    <w:rsid w:val="005C7160"/>
    <w:rsid w:val="005D0DB7"/>
    <w:rsid w:val="005D4E9B"/>
    <w:rsid w:val="005E0B19"/>
    <w:rsid w:val="005F285C"/>
    <w:rsid w:val="00602985"/>
    <w:rsid w:val="00616D16"/>
    <w:rsid w:val="0062463B"/>
    <w:rsid w:val="00627540"/>
    <w:rsid w:val="00637654"/>
    <w:rsid w:val="00654E62"/>
    <w:rsid w:val="0065747D"/>
    <w:rsid w:val="00662658"/>
    <w:rsid w:val="006730BA"/>
    <w:rsid w:val="006B6826"/>
    <w:rsid w:val="006C2CFD"/>
    <w:rsid w:val="006D08B7"/>
    <w:rsid w:val="006D292F"/>
    <w:rsid w:val="006E056B"/>
    <w:rsid w:val="006E1EDB"/>
    <w:rsid w:val="006F3F31"/>
    <w:rsid w:val="006F573C"/>
    <w:rsid w:val="007112C0"/>
    <w:rsid w:val="00711C95"/>
    <w:rsid w:val="00715858"/>
    <w:rsid w:val="00750D96"/>
    <w:rsid w:val="0075728B"/>
    <w:rsid w:val="00763650"/>
    <w:rsid w:val="0077080A"/>
    <w:rsid w:val="00770E72"/>
    <w:rsid w:val="00772EDE"/>
    <w:rsid w:val="00792A9D"/>
    <w:rsid w:val="00794EFA"/>
    <w:rsid w:val="007A58FE"/>
    <w:rsid w:val="007B4D8D"/>
    <w:rsid w:val="007B6419"/>
    <w:rsid w:val="007C3CFF"/>
    <w:rsid w:val="007E0253"/>
    <w:rsid w:val="007F0B88"/>
    <w:rsid w:val="0080674E"/>
    <w:rsid w:val="00811ABA"/>
    <w:rsid w:val="00823364"/>
    <w:rsid w:val="0083055A"/>
    <w:rsid w:val="00841EAD"/>
    <w:rsid w:val="00857162"/>
    <w:rsid w:val="008A300A"/>
    <w:rsid w:val="008B0CB8"/>
    <w:rsid w:val="008C481B"/>
    <w:rsid w:val="008D3A55"/>
    <w:rsid w:val="008E1A72"/>
    <w:rsid w:val="008E6FDF"/>
    <w:rsid w:val="008F502A"/>
    <w:rsid w:val="00901048"/>
    <w:rsid w:val="00945E76"/>
    <w:rsid w:val="009A1B17"/>
    <w:rsid w:val="009B5CA7"/>
    <w:rsid w:val="009B64FE"/>
    <w:rsid w:val="009D4ECC"/>
    <w:rsid w:val="009E46CC"/>
    <w:rsid w:val="00A0053A"/>
    <w:rsid w:val="00A02463"/>
    <w:rsid w:val="00A02BE6"/>
    <w:rsid w:val="00A11B61"/>
    <w:rsid w:val="00A1280C"/>
    <w:rsid w:val="00A203DA"/>
    <w:rsid w:val="00A27DEC"/>
    <w:rsid w:val="00A4671C"/>
    <w:rsid w:val="00A53D54"/>
    <w:rsid w:val="00A5771F"/>
    <w:rsid w:val="00A96DF2"/>
    <w:rsid w:val="00A97BAC"/>
    <w:rsid w:val="00AD246F"/>
    <w:rsid w:val="00AE52B4"/>
    <w:rsid w:val="00AF0B30"/>
    <w:rsid w:val="00B13276"/>
    <w:rsid w:val="00B22165"/>
    <w:rsid w:val="00B504A5"/>
    <w:rsid w:val="00B546FA"/>
    <w:rsid w:val="00B574AF"/>
    <w:rsid w:val="00B76003"/>
    <w:rsid w:val="00BA6F3F"/>
    <w:rsid w:val="00BA75DB"/>
    <w:rsid w:val="00BB24D1"/>
    <w:rsid w:val="00BB589E"/>
    <w:rsid w:val="00BC2746"/>
    <w:rsid w:val="00BD469A"/>
    <w:rsid w:val="00BD5A86"/>
    <w:rsid w:val="00BE3FEE"/>
    <w:rsid w:val="00C02323"/>
    <w:rsid w:val="00C261FF"/>
    <w:rsid w:val="00C33576"/>
    <w:rsid w:val="00C729D8"/>
    <w:rsid w:val="00C902EC"/>
    <w:rsid w:val="00CA2F57"/>
    <w:rsid w:val="00CC058B"/>
    <w:rsid w:val="00CC6DC8"/>
    <w:rsid w:val="00D06AD3"/>
    <w:rsid w:val="00D10ABA"/>
    <w:rsid w:val="00D117E1"/>
    <w:rsid w:val="00D17FC4"/>
    <w:rsid w:val="00D327E9"/>
    <w:rsid w:val="00D355D5"/>
    <w:rsid w:val="00D43922"/>
    <w:rsid w:val="00D62FCA"/>
    <w:rsid w:val="00D70850"/>
    <w:rsid w:val="00D75296"/>
    <w:rsid w:val="00D91E59"/>
    <w:rsid w:val="00DA0233"/>
    <w:rsid w:val="00DA077C"/>
    <w:rsid w:val="00DC7B3C"/>
    <w:rsid w:val="00DD0BD5"/>
    <w:rsid w:val="00DE09C8"/>
    <w:rsid w:val="00E07C66"/>
    <w:rsid w:val="00E10BB1"/>
    <w:rsid w:val="00E213A0"/>
    <w:rsid w:val="00E319FA"/>
    <w:rsid w:val="00E33D30"/>
    <w:rsid w:val="00E3503B"/>
    <w:rsid w:val="00E519FB"/>
    <w:rsid w:val="00E53D0D"/>
    <w:rsid w:val="00E7286D"/>
    <w:rsid w:val="00EB79D7"/>
    <w:rsid w:val="00F00588"/>
    <w:rsid w:val="00F047D0"/>
    <w:rsid w:val="00F10F0B"/>
    <w:rsid w:val="00F12247"/>
    <w:rsid w:val="00F145C3"/>
    <w:rsid w:val="00F16069"/>
    <w:rsid w:val="00F249B6"/>
    <w:rsid w:val="00F533B1"/>
    <w:rsid w:val="00F553E3"/>
    <w:rsid w:val="00FA3E95"/>
    <w:rsid w:val="00FC14DA"/>
    <w:rsid w:val="00FE214D"/>
    <w:rsid w:val="00FF0B9B"/>
    <w:rsid w:val="00FF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35861A-AC1B-4FF0-805D-BE9BBD344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C6D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6</Pages>
  <Words>2265</Words>
  <Characters>1291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ef Muche</dc:creator>
  <cp:keywords/>
  <dc:description/>
  <cp:lastModifiedBy>Achenef Muche</cp:lastModifiedBy>
  <cp:revision>493</cp:revision>
  <dcterms:created xsi:type="dcterms:W3CDTF">2019-06-02T22:50:00Z</dcterms:created>
  <dcterms:modified xsi:type="dcterms:W3CDTF">2019-10-20T22:44:00Z</dcterms:modified>
</cp:coreProperties>
</file>